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31AEF" w14:textId="45A196CA" w:rsidR="00C96883" w:rsidRPr="00977150" w:rsidRDefault="00C96883">
      <w:pPr>
        <w:rPr>
          <w:rFonts w:ascii="Times New Roman" w:hAnsi="Times New Roman" w:cs="Times New Roman"/>
          <w:sz w:val="15"/>
          <w:szCs w:val="15"/>
        </w:rPr>
      </w:pPr>
      <w:bookmarkStart w:id="0" w:name="_Hlk171195758"/>
      <w:r w:rsidRPr="00977150">
        <w:rPr>
          <w:rFonts w:ascii="Times New Roman" w:hAnsi="Times New Roman" w:cs="Times New Roman"/>
          <w:sz w:val="15"/>
          <w:szCs w:val="15"/>
        </w:rPr>
        <w:t xml:space="preserve">Table </w:t>
      </w:r>
      <w:r w:rsidR="001F2B81">
        <w:rPr>
          <w:rFonts w:ascii="Times New Roman" w:hAnsi="Times New Roman" w:cs="Times New Roman" w:hint="eastAsia"/>
          <w:sz w:val="15"/>
          <w:szCs w:val="15"/>
        </w:rPr>
        <w:t>S</w:t>
      </w:r>
      <w:r w:rsidRPr="00977150">
        <w:rPr>
          <w:rFonts w:ascii="Times New Roman" w:hAnsi="Times New Roman" w:cs="Times New Roman"/>
          <w:sz w:val="15"/>
          <w:szCs w:val="15"/>
        </w:rPr>
        <w:t>2. Number of cases of smoking DALYs and age-standardized DALYs rates in 1990 and 2021, and trends from 1990 - 2021.</w:t>
      </w:r>
    </w:p>
    <w:tbl>
      <w:tblPr>
        <w:tblW w:w="8380" w:type="dxa"/>
        <w:jc w:val="center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1553"/>
        <w:gridCol w:w="1392"/>
        <w:gridCol w:w="1559"/>
        <w:gridCol w:w="1391"/>
        <w:gridCol w:w="1092"/>
      </w:tblGrid>
      <w:tr w:rsidR="00E6239F" w14:paraId="3855E98B" w14:textId="77777777" w:rsidTr="00977150">
        <w:trPr>
          <w:trHeight w:val="468"/>
          <w:jc w:val="center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53FB0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aracteristic</w:t>
            </w:r>
          </w:p>
        </w:tc>
        <w:tc>
          <w:tcPr>
            <w:tcW w:w="2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9B5DC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>1990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37A7E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1"/>
                <w:szCs w:val="11"/>
              </w:rPr>
              <w:t>202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2D414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90-2021</w:t>
            </w:r>
          </w:p>
        </w:tc>
      </w:tr>
      <w:tr w:rsidR="00E6239F" w14:paraId="1C20D8FD" w14:textId="77777777" w:rsidTr="00977150">
        <w:trPr>
          <w:trHeight w:val="468"/>
          <w:jc w:val="center"/>
        </w:trPr>
        <w:tc>
          <w:tcPr>
            <w:tcW w:w="13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424B0A" w14:textId="77777777" w:rsidR="00E6239F" w:rsidRDefault="00E6239F">
            <w:pPr>
              <w:widowControl/>
              <w:spacing w:line="240" w:lineRule="atLeast"/>
              <w:jc w:val="left"/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F3EE2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Number of DALYs</w:t>
            </w: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cases</w:t>
            </w: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(95% UI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C5383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The age-standardized DALYs</w:t>
            </w:r>
          </w:p>
          <w:p w14:paraId="5961E88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rate/100000(95% U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E002E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Number of DALYs</w:t>
            </w: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cases</w:t>
            </w:r>
            <w:r>
              <w:rPr>
                <w:rFonts w:ascii="Times New Roman" w:eastAsia="宋体" w:hAnsi="Times New Roman" w:cs="Times New Roman" w:hint="eastAsia"/>
                <w:color w:val="333333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(95% UI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64549C" w14:textId="47448CE5" w:rsidR="00CE1F5F" w:rsidRPr="00CE1F5F" w:rsidRDefault="00CE1F5F" w:rsidP="00CE1F5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T</w:t>
            </w:r>
            <w:r w:rsidRPr="00CE1F5F"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he age-standardized DALYs</w:t>
            </w:r>
          </w:p>
          <w:p w14:paraId="0AB8B9F8" w14:textId="5B0EA722" w:rsidR="00E6239F" w:rsidRDefault="00CE1F5F" w:rsidP="00CE1F5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 w:rsidRPr="00CE1F5F"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rate/100000(95% U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）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460A6C" w14:textId="37A36811" w:rsidR="00E6239F" w:rsidRDefault="00EC00B9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11"/>
                <w:szCs w:val="11"/>
                <w:lang w:bidi="ar"/>
              </w:rPr>
              <w:t>EAPC (95%CI)</w:t>
            </w:r>
          </w:p>
        </w:tc>
      </w:tr>
      <w:tr w:rsidR="00E6239F" w14:paraId="6165943F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D4667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Globa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526FB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7534819 (115962110-160429712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B77C6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60.67 (2833.61-3920.0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C5A8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5080664 (135430162-193938448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61903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02.34 (1558.66-2234.96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A4E31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5 (-2.01--1.89)</w:t>
            </w:r>
          </w:p>
        </w:tc>
      </w:tr>
      <w:tr w:rsidR="00E6239F" w14:paraId="42C9DAA0" w14:textId="77777777" w:rsidTr="00977150">
        <w:trPr>
          <w:trHeight w:val="189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07E6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B7C735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20DBE7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B41E91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0B82FC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2B1206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E6239F" w14:paraId="310A4498" w14:textId="77777777" w:rsidTr="00977150">
        <w:trPr>
          <w:trHeight w:val="24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BED25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E47CB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887497</w:t>
            </w:r>
          </w:p>
          <w:p w14:paraId="13ED2FF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17853711-283492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E7876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72.43 (838.61-1329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E4A34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047498 (19360377-3153270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DF6A6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7.23 (423.04-688.7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E28D9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8 (-2.35--2.2)</w:t>
            </w:r>
          </w:p>
        </w:tc>
      </w:tr>
      <w:tr w:rsidR="00E6239F" w14:paraId="312C3A03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711D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7D0D0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4647322 (97761437-13233657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ED720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002.31 (5105.29-6925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0D0E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0033167 (115775585-16341233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C9F76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24.67 (2829.09-4001.5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9B373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2 (-1.98--1.87)</w:t>
            </w:r>
          </w:p>
        </w:tc>
      </w:tr>
      <w:tr w:rsidR="00E6239F" w14:paraId="3B433539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1D5D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226E04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3195B7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EA6D74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257B2F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9A7821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E6239F" w14:paraId="2DA1F4C2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A354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&lt;30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C14A8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</w:t>
            </w:r>
          </w:p>
          <w:p w14:paraId="1ED892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0-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F762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 (0-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BF547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 (0-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F319B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 (0-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BE76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 (0-0)</w:t>
            </w:r>
          </w:p>
        </w:tc>
      </w:tr>
      <w:tr w:rsidR="00E6239F" w14:paraId="5DC02E55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48F8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-34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8B1C0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377353 </w:t>
            </w:r>
          </w:p>
          <w:p w14:paraId="538F7BA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475894-540059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DC53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35.73 (901.84-1401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21897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78225 (2818715-464895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D90D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08.49 (466.3-769.0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91E75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1 (-2.2--2.01)</w:t>
            </w:r>
          </w:p>
        </w:tc>
      </w:tr>
      <w:tr w:rsidR="00E6239F" w14:paraId="1FC467C0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A3163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-39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C75E3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275580 </w:t>
            </w:r>
          </w:p>
          <w:p w14:paraId="3EEBE7D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052454-750391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C9814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81.6 (1434.36-213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32153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210935 (4044870-641669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6ED7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29.09 (721.18-1144.0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DD3DB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8 (-2.37--2.19)</w:t>
            </w:r>
          </w:p>
        </w:tc>
      </w:tr>
      <w:tr w:rsidR="00E6239F" w14:paraId="0B103587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58919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0-44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73B3C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559315 </w:t>
            </w:r>
          </w:p>
          <w:p w14:paraId="40672C5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065994-1013650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2FD6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87.74 (2466.47-3538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7BAB7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820783 (6243909-942250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0F8D5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63.37 (1248.16-1883.5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46E12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34 (-2.46--2.22)</w:t>
            </w:r>
          </w:p>
        </w:tc>
      </w:tr>
      <w:tr w:rsidR="00E6239F" w14:paraId="3E1E69D8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D495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5-49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4C546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0469931 </w:t>
            </w:r>
          </w:p>
          <w:p w14:paraId="5E5D79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741635-1228296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7F9C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509.1 (3764.77-5289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5FFB4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030739 (8894367-1315982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C7346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29.59 (1878.41-2779.2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DA593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4 (-2.39--2.08)</w:t>
            </w:r>
          </w:p>
        </w:tc>
      </w:tr>
      <w:tr w:rsidR="00E6239F" w14:paraId="354F7C96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CA114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0-54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4039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282637</w:t>
            </w:r>
          </w:p>
          <w:p w14:paraId="2383B94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999169-177802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0B58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189.41 (6115.2-8364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D520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427817 (13488265-1934236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1E771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92.28 (3031.6-4347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651F8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4 (-2.35--2.12)</w:t>
            </w:r>
          </w:p>
        </w:tc>
      </w:tr>
      <w:tr w:rsidR="00E6239F" w14:paraId="49A4B357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CE0F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5-59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21AA4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8117976 </w:t>
            </w:r>
          </w:p>
          <w:p w14:paraId="7014EF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5428826-2099136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F71FD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782.93 (8330.9-11334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CAF37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090308 (17358182-2469994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22488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329.5 (4386.39-6241.6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781F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7 (-2.01--1.92)</w:t>
            </w:r>
          </w:p>
        </w:tc>
      </w:tr>
      <w:tr w:rsidR="00E6239F" w14:paraId="7C3E714D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A337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0-64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7327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0717900 </w:t>
            </w:r>
          </w:p>
          <w:p w14:paraId="5EEE7C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7632890-238043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27D87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899.57 (10978.75-1482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00FC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446915 (18784020-2596579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7079D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013.61 (5869.13-8113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8E4B0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01 (-2.06--1.96)</w:t>
            </w:r>
          </w:p>
        </w:tc>
      </w:tr>
      <w:tr w:rsidR="00E6239F" w14:paraId="501FFAC3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72E65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5-69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4446C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8862479 </w:t>
            </w:r>
          </w:p>
          <w:p w14:paraId="470A650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6008617-2171683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1BF1B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259.74 (12950.96-17568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555E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805202 (19644885-2827376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9EF33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630.01 (7121.78-10249.9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A5E28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01 (-2.08--1.94)</w:t>
            </w:r>
          </w:p>
        </w:tc>
      </w:tr>
      <w:tr w:rsidR="00E6239F" w14:paraId="5ACE014B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798D5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0-74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7F4E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4976646 </w:t>
            </w:r>
          </w:p>
          <w:p w14:paraId="3A12AD1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597077-1719274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A3416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690.1 (14879.41-20307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DBD4F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086274 (17325352-2515273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19D2C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244.05 (8416.93-12219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FE727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3 (-2--1.86)</w:t>
            </w:r>
          </w:p>
        </w:tc>
      </w:tr>
      <w:tr w:rsidR="00E6239F" w14:paraId="33C2E3EA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C504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5-79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8A13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0706524 </w:t>
            </w:r>
          </w:p>
          <w:p w14:paraId="66F11E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907351-1259802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D1E25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393.28 (14470.44-20466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46046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425021 (11776503-172054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B71A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937.62 (8929.41-13045.8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ACC8A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3 (-1.7--1.56)</w:t>
            </w:r>
          </w:p>
        </w:tc>
      </w:tr>
      <w:tr w:rsidR="00E6239F" w14:paraId="544EC5CB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9A24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0-84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C996C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686685 </w:t>
            </w:r>
          </w:p>
          <w:p w14:paraId="0BC98CB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613119-68374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7D4BC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075.01 (13040.28-19327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52EB0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460960 (7520609-1140001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F9FD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802.27 (8586.83-13016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60ABD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8 (-1.47--1.29)</w:t>
            </w:r>
          </w:p>
        </w:tc>
      </w:tr>
      <w:tr w:rsidR="00E6239F" w14:paraId="11E73046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B2AAB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5-89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06C87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566189 </w:t>
            </w:r>
          </w:p>
          <w:p w14:paraId="110A3D2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25236-314983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F764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982.18 (13402.33-20844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3BC3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748022 (4523268-702547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E63D5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571.73 (9893.02-15365.6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11871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15 (-1.3--1)</w:t>
            </w:r>
          </w:p>
        </w:tc>
      </w:tr>
      <w:tr w:rsidR="00E6239F" w14:paraId="456F3252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E9C9E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0-94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989C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66790 </w:t>
            </w:r>
          </w:p>
          <w:p w14:paraId="735A94B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96164-94700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8960B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893.97 (13912.21-22099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6D5D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73958 (1785365-277970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BF971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711.22 (9980.03-15538.3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6E2F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18 (-1.28--1.08)</w:t>
            </w:r>
          </w:p>
        </w:tc>
      </w:tr>
      <w:tr w:rsidR="00E6239F" w14:paraId="29ACE29E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3C3E8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5+ year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8F499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8813 </w:t>
            </w:r>
          </w:p>
          <w:p w14:paraId="20A1D76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9483-2114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90D64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581.44 (12718.24-20774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7C81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75508 (434246-72226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5D077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559.18 (7967.36-13251.7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A57D8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3 (-1.63--1.44)</w:t>
            </w:r>
          </w:p>
        </w:tc>
      </w:tr>
      <w:tr w:rsidR="00E6239F" w14:paraId="55629C6D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F768D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SDI reg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3CB7CB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6AA781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FA28E2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FF7B63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EF9839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E6239F" w14:paraId="0438595F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D0057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igh-middle SD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DB48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8451659 </w:t>
            </w:r>
          </w:p>
          <w:p w14:paraId="0786555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33013015-443058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70C4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3786.88 (3241.84-4367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5F86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940333 (36601568-5206934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E8CA1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50.72 (1872.92-2661.2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8B25F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3 (-2.11--1.75)</w:t>
            </w:r>
          </w:p>
        </w:tc>
      </w:tr>
      <w:tr w:rsidR="00E6239F" w14:paraId="01FA309B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2B9CB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igh SD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103F7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3056460 </w:t>
            </w:r>
          </w:p>
          <w:p w14:paraId="18C5A79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7693211-3869491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9589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79 (2576.13-361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82355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838145 (22484857-3330116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BBBC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77.18 (1184.98-1773.2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2CD07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3 (-2.46--2.4)</w:t>
            </w:r>
          </w:p>
        </w:tc>
      </w:tr>
      <w:tr w:rsidR="00E6239F" w14:paraId="3BEF4BE9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3F756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ow-middle SD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3E71C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1625863 </w:t>
            </w:r>
          </w:p>
          <w:p w14:paraId="312EE21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7528709-2591775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A3A9B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82.33 (2638.36-3938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6AE88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485070 (25547142-3754445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C9561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13.55 (1710.48-2525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D7A4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9 (-1.43--1.35)</w:t>
            </w:r>
          </w:p>
        </w:tc>
      </w:tr>
      <w:tr w:rsidR="00E6239F" w14:paraId="0C105960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4BB3E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ow SD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0492F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534558 </w:t>
            </w:r>
          </w:p>
          <w:p w14:paraId="7D8F96B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369271-689813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8C40F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36.02 (1760.79-2789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506B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391465 (5795582-908016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3F471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50.61 (1057.16-1664.6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1AE4F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3 (-1.81--1.65)</w:t>
            </w:r>
          </w:p>
        </w:tc>
      </w:tr>
      <w:tr w:rsidR="00E6239F" w14:paraId="6AF354B6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EC401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iddle SD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26C8E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8702318 </w:t>
            </w:r>
          </w:p>
          <w:p w14:paraId="6BDC7B5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2742976-4580993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15574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98.21 (3029.81-4246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6E183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276330 (43958248-6457833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91E7C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93.02 (1609.87-2372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7EF0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 (-2.04--1.96)</w:t>
            </w:r>
          </w:p>
        </w:tc>
      </w:tr>
      <w:tr w:rsidR="00E6239F" w14:paraId="07CEA94A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9E14A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GBD reg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C64B63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E47BFC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8C3DB1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7A1A05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AD94AA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E6239F" w14:paraId="3AFF5F1C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B5076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dvanced Health Syste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85CAB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1359518 </w:t>
            </w:r>
          </w:p>
          <w:p w14:paraId="2B9B4E2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3475010-5948530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6565B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25.5 (2725.74-374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9B20A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2355350 (34499289-5022736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4F8E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74.62 (1357.67-1997.9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FDCC4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31 (-2.44--2.18)</w:t>
            </w:r>
          </w:p>
        </w:tc>
      </w:tr>
      <w:tr w:rsidR="00E6239F" w14:paraId="59DD0309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E3A2C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6D8C3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903137 </w:t>
            </w:r>
          </w:p>
          <w:p w14:paraId="2393115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743997-721090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73F68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59 (1492.7-2279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6197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152404 (7204822-1124666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7EF82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23.53 (956.14-1499.2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8E67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1 (-1.49--1.33)</w:t>
            </w:r>
          </w:p>
        </w:tc>
      </w:tr>
      <w:tr w:rsidR="00E6239F" w14:paraId="579EF56A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0FB2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frican Reg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36BEC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111583 </w:t>
            </w:r>
          </w:p>
          <w:p w14:paraId="65BC2C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237354-514527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68C1B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38.62 (1291.32-203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EA7A2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788873 (4476686-713124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076D3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73.83 (758.47-1199.5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1186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1 (-1.91--1.71)</w:t>
            </w:r>
          </w:p>
        </w:tc>
      </w:tr>
      <w:tr w:rsidR="00E6239F" w14:paraId="76EC94F4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A183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me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901D7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8100830 </w:t>
            </w:r>
          </w:p>
          <w:p w14:paraId="69D7A0C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5119000-211520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1BB7D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57.75 (2472.75-345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19A63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952194 (14379134-2181447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A1B6E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63.45 (1088.14-1661.8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FBFDF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4 (-2.7--2.58)</w:t>
            </w:r>
          </w:p>
        </w:tc>
      </w:tr>
      <w:tr w:rsidR="00E6239F" w14:paraId="2B738B8E" w14:textId="77777777" w:rsidTr="00977150">
        <w:trPr>
          <w:trHeight w:val="334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1E81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ndean Latin Ame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D3822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30000 </w:t>
            </w:r>
          </w:p>
          <w:p w14:paraId="18BB776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81444-28026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1EE6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39.7 (817.35-1268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0340A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4293 (252236-43112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9F28C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9.17 (414.57-707.1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EF676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2 (-2.33--1.91)</w:t>
            </w:r>
          </w:p>
        </w:tc>
      </w:tr>
      <w:tr w:rsidR="00E6239F" w14:paraId="33BE0D6B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C467C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s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2382C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8717577 </w:t>
            </w:r>
          </w:p>
          <w:p w14:paraId="1527111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5688678-9248019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C0B33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57.96 (3124.38-4403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35F4F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1107808 (90652966-13283702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A793F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71.99 (1771.5-2600.6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2826B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3 (-1.86--1.79)</w:t>
            </w:r>
          </w:p>
        </w:tc>
      </w:tr>
      <w:tr w:rsidR="00E6239F" w14:paraId="1E9AEF9D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6AA81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ustralas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26B1B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62773 </w:t>
            </w:r>
          </w:p>
          <w:p w14:paraId="1042BF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52872-6712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02FE9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20.62 (1945.84-2889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ADC2D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5811 (337153-54995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FACC1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18.59 (706.42-1161.1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001BD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16 (-3.26--3.06)</w:t>
            </w:r>
          </w:p>
        </w:tc>
      </w:tr>
      <w:tr w:rsidR="00E6239F" w14:paraId="515B5A5E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E5936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asic Health Syste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43CF8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8186800 </w:t>
            </w:r>
          </w:p>
          <w:p w14:paraId="5008D5B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9176739-6879357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ED12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25.58 (3221.02-4508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AE0DA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4322600 (68516091-10129736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C240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29.47 (1810.03-2682.9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8D49B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1 (-1.86--1.76)</w:t>
            </w:r>
          </w:p>
        </w:tc>
      </w:tr>
      <w:tr w:rsidR="00E6239F" w14:paraId="70C3A92C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6C9C4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aribbe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FD3C9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70134 </w:t>
            </w:r>
          </w:p>
          <w:p w14:paraId="62E1089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70163-67241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9E24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51.26 (1774.05-2534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6E70D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48642 (599755-90721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55FD0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90.47 (1113.32-1685.5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98AF4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7 (-1.54--1.39)</w:t>
            </w:r>
          </w:p>
        </w:tc>
      </w:tr>
      <w:tr w:rsidR="00E6239F" w14:paraId="2041BCFD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EAC7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entral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8BF54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98358 </w:t>
            </w:r>
          </w:p>
          <w:p w14:paraId="697691B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81153-63929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3598F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10.18 (1151.64-192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81B9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92650 (588114-101655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B807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39.23 (702.63-1201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EFF1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5 (-1.61--1.49)</w:t>
            </w:r>
          </w:p>
        </w:tc>
      </w:tr>
      <w:tr w:rsidR="00E6239F" w14:paraId="75BACA2D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C0FC2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entral As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7C480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560748 </w:t>
            </w:r>
          </w:p>
          <w:p w14:paraId="390B8A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337568-178464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AF37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09.78 (2662.25-3559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8C94D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58711 (1437984-207427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0FA9E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65.28 (1608.2-2319.1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4D543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8 (-2.1--1.46)</w:t>
            </w:r>
          </w:p>
        </w:tc>
      </w:tr>
      <w:tr w:rsidR="00E6239F" w14:paraId="3B62B015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0509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entral Euro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2308B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576425 </w:t>
            </w:r>
          </w:p>
          <w:p w14:paraId="7A10FA6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622274-753994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C8DBA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92.38 (3747.42-5054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7095F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65687 (3929136-566425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1C034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07.59 (1977.46-2871.7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4173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09 (-2.16--2.03)</w:t>
            </w:r>
          </w:p>
        </w:tc>
      </w:tr>
      <w:tr w:rsidR="00E6239F" w14:paraId="4217142C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CAB3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entral Latin Ame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11E4C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419591 </w:t>
            </w:r>
          </w:p>
          <w:p w14:paraId="4FF5BEF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162254-169057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4537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01.18 (1312.78-1908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00D5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13887 (1494155-235701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21B6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45.5 (582.97-918.5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03BF3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79 (-2.92--2.65)</w:t>
            </w:r>
          </w:p>
        </w:tc>
      </w:tr>
      <w:tr w:rsidR="00E6239F" w14:paraId="4888147E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5DEAB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entral Sub-Saharan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59AAB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54186 </w:t>
            </w:r>
          </w:p>
          <w:p w14:paraId="214A01B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41045-58517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ABAF3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79.58 (1261.77-2148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22B9E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92072 (569588-103627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205D3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27.79 (822.48-1466.0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55156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27 (-1.42--1.13)</w:t>
            </w:r>
          </w:p>
        </w:tc>
      </w:tr>
      <w:tr w:rsidR="00E6239F" w14:paraId="5903C810" w14:textId="77777777" w:rsidTr="00977150">
        <w:trPr>
          <w:trHeight w:val="306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5656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ommonwealth High Inc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D53D7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966712 </w:t>
            </w:r>
          </w:p>
          <w:p w14:paraId="3A85187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160191-578246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AD451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17.07 (2855.45-399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89D26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26907 (2466955-379606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324D8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55.58 (987.36-1534.8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6B782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31 (-3.4--3.22)</w:t>
            </w:r>
          </w:p>
        </w:tc>
      </w:tr>
      <w:tr w:rsidR="00E6239F" w14:paraId="0562CFB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531D5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ommonwealth Low Inc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AC9C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970372 </w:t>
            </w:r>
          </w:p>
          <w:p w14:paraId="0BF25F7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400477-36504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1C1E8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35.78 (2530.24-3852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D4C00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277657 (3197639-540635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F89AC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62.21 (1322.75-2225.4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3978A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 (-1.98--1.82)</w:t>
            </w:r>
          </w:p>
        </w:tc>
      </w:tr>
      <w:tr w:rsidR="00E6239F" w14:paraId="5CE8268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821DC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ommonwealth Middle Inc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B8D1A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0398076 </w:t>
            </w:r>
          </w:p>
          <w:p w14:paraId="2AA5EE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6331013-248626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C411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01.08 (2387.78-366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E8351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493638 (22448054-3470190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7FAF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72.96 (1391.58-2159.4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A4D4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1 (-1.79--1.64)</w:t>
            </w:r>
          </w:p>
        </w:tc>
      </w:tr>
      <w:tr w:rsidR="00E6239F" w14:paraId="31A9A98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45495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East As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763C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0205471 </w:t>
            </w:r>
          </w:p>
          <w:p w14:paraId="333CAB4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3066159-4800518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596EB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12.59 (3877.98-5653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1CFA1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6296310 (44571479-7050854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AA8C7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98.18 (2057.21-3260.3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2E2D8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8 (-2.04--1.92)</w:t>
            </w:r>
          </w:p>
        </w:tc>
      </w:tr>
      <w:tr w:rsidR="00E6239F" w14:paraId="4A839D1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94233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ast Asia &amp; Pacific - W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161B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4589392 </w:t>
            </w:r>
          </w:p>
          <w:p w14:paraId="46F6B23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5729437-6473927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A636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004.53 (3343.5-4741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C283B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6759381 (62050002-9270785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63681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26.53 (1880.56-2813.7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926A7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2 (-1.86--1.78)</w:t>
            </w:r>
          </w:p>
        </w:tc>
      </w:tr>
      <w:tr w:rsidR="00E6239F" w14:paraId="2622DAD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D587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astern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6B20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572114 </w:t>
            </w:r>
          </w:p>
          <w:p w14:paraId="7A9E918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06925-197797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ECD5C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87.86 (1531.72-2501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63E30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16775 (1495910-239333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64DC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21.75 (799.68-1272.0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560D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3 (-2.53--2.33)</w:t>
            </w:r>
          </w:p>
        </w:tc>
      </w:tr>
      <w:tr w:rsidR="00E6239F" w14:paraId="5310882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DB597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astern Euro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2010C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0211325 </w:t>
            </w:r>
          </w:p>
          <w:p w14:paraId="53BBA9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930151-114958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A7D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47.5 (3186.21-4118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C5BD3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699880 (7270144-1016254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DED26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59.92 (2222.21-3105.7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247EF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7 (-2.12--1.03)</w:t>
            </w:r>
          </w:p>
        </w:tc>
      </w:tr>
      <w:tr w:rsidR="00E6239F" w14:paraId="74AD740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05A1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astern Mediterranean Reg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BAFC4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645115 </w:t>
            </w:r>
          </w:p>
          <w:p w14:paraId="1A4C1E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682817-671322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F066B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02.03 (2389.9-3462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B0CFC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083982 (8116011-1208965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5232E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84.75 (1605.29-2374.5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224FA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5 (-1.47--1.22)</w:t>
            </w:r>
          </w:p>
        </w:tc>
      </w:tr>
      <w:tr w:rsidR="00E6239F" w14:paraId="6158C8D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AF58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astern Sub-Saharan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09BE1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10410 </w:t>
            </w:r>
          </w:p>
          <w:p w14:paraId="41703CC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51620-20558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24E7B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92.71 (1466.56-2407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82A96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32431 (1578611-257554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3450E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12.43 (792.41-1276.9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7F287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5 (-2.34--2.16)</w:t>
            </w:r>
          </w:p>
        </w:tc>
      </w:tr>
      <w:tr w:rsidR="00E6239F" w14:paraId="386362F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2B4A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uro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744B8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4592475 </w:t>
            </w:r>
          </w:p>
          <w:p w14:paraId="022196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9503431-398434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0897C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52.33 (2941.6-3982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947CD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664114 (21984172-3144424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8017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00.69 (1564.99-2250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24E2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6 (-2.35--1.97)</w:t>
            </w:r>
          </w:p>
        </w:tc>
      </w:tr>
      <w:tr w:rsidR="00E6239F" w14:paraId="54B4872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EAF1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urope &amp; Central Asia - W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F29E9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5499126 </w:t>
            </w:r>
          </w:p>
          <w:p w14:paraId="79AAD59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0274864-4090061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10025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37.32 (2928.88-3964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7F646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707901 (22857043-3262458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9043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91.51 (1558.61-2234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FA93C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7 (-2.36--1.97)</w:t>
            </w:r>
          </w:p>
        </w:tc>
      </w:tr>
      <w:tr w:rsidR="00E6239F" w14:paraId="559ABE6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FFDC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uropean Reg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8DEEA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5699403 </w:t>
            </w:r>
          </w:p>
          <w:p w14:paraId="05D1570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0446333-411338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7BBC4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33.17 (2925.34-3959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B9FF2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920267 (23026106-3287393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7BE1B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85.96 (1553.81-2228.8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F6AAC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7 (-2.37--1.98)</w:t>
            </w:r>
          </w:p>
        </w:tc>
      </w:tr>
      <w:tr w:rsidR="00E6239F" w14:paraId="5569CA0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4791D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igh-income Asia Pacifi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AF215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664432 </w:t>
            </w:r>
          </w:p>
          <w:p w14:paraId="265FF9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818681-551849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D0313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92.57 (1874.01-2719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4B0F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059101 (3275047-491242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10237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27.8 (807.97-1249.1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237BA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73 (-2.79--2.68)</w:t>
            </w:r>
          </w:p>
        </w:tc>
      </w:tr>
      <w:tr w:rsidR="00E6239F" w14:paraId="71CF1AC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A7B84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igh-income North Ame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485B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307055 </w:t>
            </w:r>
          </w:p>
          <w:p w14:paraId="6991458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437180-132179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E18F7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94.07 (2836.13-3959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DEA09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351188 (8303129-1250854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CEB9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05.27 (1352.53-2066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C053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33 (-2.38--2.29)</w:t>
            </w:r>
          </w:p>
        </w:tc>
      </w:tr>
      <w:tr w:rsidR="00E6239F" w14:paraId="7BE893E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A11E9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atin America &amp; Caribbean - W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D7F67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848818 </w:t>
            </w:r>
          </w:p>
          <w:p w14:paraId="2BFF95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697843-80167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73885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04.02 (2003.93-2814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966B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650673 (6076545-931663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348C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67.52 (847.64-1300.8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AAB24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8 (-2.89--2.71)</w:t>
            </w:r>
          </w:p>
        </w:tc>
      </w:tr>
      <w:tr w:rsidR="00E6239F" w14:paraId="1B5C4D3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DA954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imited Health Syste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9110E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6786574 </w:t>
            </w:r>
          </w:p>
          <w:p w14:paraId="37B2A29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1669828-3225534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D88EF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24.26 (2499.09-3773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10153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614438 (29209092-4412293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B5E4C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95.1 (1430.42-2163.7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05395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3 (-1.88--1.78)</w:t>
            </w:r>
          </w:p>
        </w:tc>
      </w:tr>
      <w:tr w:rsidR="00E6239F" w14:paraId="277EE5D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74AF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iddle East &amp; North Africa - W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F6952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444310 </w:t>
            </w:r>
          </w:p>
          <w:p w14:paraId="1E8F5FB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866517-403404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198F1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54.86 (2121.69-2994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6290B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848848 (5357249-826257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9C789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81.04 (1395.63-2149.1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CD42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16 (-1.18--1.13)</w:t>
            </w:r>
          </w:p>
        </w:tc>
      </w:tr>
      <w:tr w:rsidR="00E6239F" w14:paraId="1BBB64B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10E0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inimal Health Syste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656C1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037968 </w:t>
            </w:r>
          </w:p>
          <w:p w14:paraId="5962876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84712-13233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37C6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23.38 (1151.91-1942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2270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38953 (1217562-207263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7726E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51.08 (779.36-1320.7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A830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13 (-1.16--1.11)</w:t>
            </w:r>
          </w:p>
        </w:tc>
      </w:tr>
      <w:tr w:rsidR="00E6239F" w14:paraId="6CCDA8B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1A707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orth Africa and Middle Eas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5952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435616 </w:t>
            </w:r>
          </w:p>
          <w:p w14:paraId="5D6EAB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535601-63390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B2CA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38.5 (2446.2-3437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7D19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391772 (7463022-1123956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2F59D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74.78 (1491.07-2241.6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328E7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2 (-1.57--1.47)</w:t>
            </w:r>
          </w:p>
        </w:tc>
      </w:tr>
      <w:tr w:rsidR="00E6239F" w14:paraId="140AC9B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00B70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orth Ame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77D07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305176 </w:t>
            </w:r>
          </w:p>
          <w:p w14:paraId="00F2AE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435648-1321571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2DBF7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93.28 (2835.46-3958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8EA30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349699 (8301922-1250664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2CA43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04.9 (1352.26-2065.9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66EE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33 (-2.38--2.29)</w:t>
            </w:r>
          </w:p>
        </w:tc>
      </w:tr>
      <w:tr w:rsidR="00E6239F" w14:paraId="78DA4AE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B5BEF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orthern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D51E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738605 </w:t>
            </w:r>
          </w:p>
          <w:p w14:paraId="6668E23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435107-20350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5373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88.53 (2129.24-3054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EF4A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56531 (2601212-414159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6CA0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08 (1554.36-2479.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B2479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75 (-0.8--0.7)</w:t>
            </w:r>
          </w:p>
        </w:tc>
      </w:tr>
      <w:tr w:rsidR="00E6239F" w14:paraId="1C14AFA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7BAAA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Ocea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0FA6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34818 </w:t>
            </w:r>
          </w:p>
          <w:p w14:paraId="3470A2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9207-17130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DC467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15.88 (2846.75-484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AD8EB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0144 (204295-34414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4FB0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08.95 (2180.25-3713.1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964C4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95 (-1--0.91)</w:t>
            </w:r>
          </w:p>
        </w:tc>
      </w:tr>
      <w:tr w:rsidR="00E6239F" w14:paraId="4CFB09E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5BBD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Region of the America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FC337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8100830 </w:t>
            </w:r>
          </w:p>
          <w:p w14:paraId="718D91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5119000-211520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22E5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57.75 (2472.75-345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A8722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952194 (14379134-2181447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E184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63.45 (1088.14-1661.8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AAF2A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4 (-2.7--2.58)</w:t>
            </w:r>
          </w:p>
        </w:tc>
      </w:tr>
      <w:tr w:rsidR="00E6239F" w14:paraId="6C61C01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D52B5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uth-East Asia Reg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C66C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5626221 </w:t>
            </w:r>
          </w:p>
          <w:p w14:paraId="7960E2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616213-307325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28D82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56.45 (2676.32-4035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97CE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087542 (29967285-4426743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3658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93.79 (1613.41-2382.5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A537F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8 (-1.72--1.64)</w:t>
            </w:r>
          </w:p>
        </w:tc>
      </w:tr>
      <w:tr w:rsidR="00E6239F" w14:paraId="2B4D80E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4C488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uth As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8A879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1031334 </w:t>
            </w:r>
          </w:p>
          <w:p w14:paraId="3EF1CAB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6893707-2551487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50E4F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84.42 (2696.85-4115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A051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233379 (23125387-3540998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A8EE9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40.77 (1540.64-2356.3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B7CBF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 (-1.86--1.74)</w:t>
            </w:r>
          </w:p>
        </w:tc>
      </w:tr>
      <w:tr w:rsidR="00E6239F" w14:paraId="353F0C2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12402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South Asia - W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F02C6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1422347 </w:t>
            </w:r>
          </w:p>
          <w:p w14:paraId="4F5A064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7215390-2598774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9BE4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47.29 (2669.63-4068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2381C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715810 (23562265-3596959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804F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22.84 (1527.8-2332.8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77A2B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9 (-1.85--1.74)</w:t>
            </w:r>
          </w:p>
        </w:tc>
      </w:tr>
      <w:tr w:rsidR="00E6239F" w14:paraId="447B1B3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9906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utheast As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71A0F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9274525 </w:t>
            </w:r>
          </w:p>
          <w:p w14:paraId="382E86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674575-110925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0777A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64.75 (2764.15-4011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F660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932992 (13150200-1884078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F4480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94.14 (1898.44-2710.6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10D74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 (-1.37--1.24)</w:t>
            </w:r>
          </w:p>
        </w:tc>
      </w:tr>
      <w:tr w:rsidR="00E6239F" w14:paraId="4E15297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66EA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uthern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91B08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341868 </w:t>
            </w:r>
          </w:p>
          <w:p w14:paraId="4DD04C7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062516-16468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262A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84.26 (2132.31-3283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9980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32990 (1531773-236485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BAC2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43.86 (1379-2127.2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97CA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1 (-1.69--1.14)</w:t>
            </w:r>
          </w:p>
        </w:tc>
      </w:tr>
      <w:tr w:rsidR="00E6239F" w14:paraId="48E7160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C3E13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uthern Latin Ame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FA2E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265009 </w:t>
            </w:r>
          </w:p>
          <w:p w14:paraId="11DB66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052809-147143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58925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96.65 (2241.9-313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07FCC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39882 (907608-137821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D7C9B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73.64 (1089.27-1661.9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1692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06 (-2.13--1.99)</w:t>
            </w:r>
          </w:p>
        </w:tc>
      </w:tr>
      <w:tr w:rsidR="00E6239F" w14:paraId="4EF8403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9AC31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uthern Sub-Saharan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BEEB0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954760 </w:t>
            </w:r>
          </w:p>
          <w:p w14:paraId="072E8BF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64781-115788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1B9F2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88.09 (2481.13-374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E1AB4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34889 (983443-15015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C1606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85.04 (1499.09-2282.2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E55B8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9 (-1.94--1.24)</w:t>
            </w:r>
          </w:p>
        </w:tc>
      </w:tr>
      <w:tr w:rsidR="00E6239F" w14:paraId="75FF45A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2173C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ub-Saharan Africa - W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4EBF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176279 </w:t>
            </w:r>
          </w:p>
          <w:p w14:paraId="260DA5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258296-522090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805E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53.42 (1292.27-2058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7B2F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799087 (4483401-717098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3E198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77.24 (757.48-1208.0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43FE1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2 (-1.93--1.71)</w:t>
            </w:r>
          </w:p>
        </w:tc>
      </w:tr>
      <w:tr w:rsidR="00E6239F" w14:paraId="0761CB2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17938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ropical Latin Ame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F2AB6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384678 </w:t>
            </w:r>
          </w:p>
          <w:p w14:paraId="794B5B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805160-393373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2209A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08.54 (2824.7-3983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A713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40515 (2794869-432222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2FA25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49.8 (1065.08-1649.6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0B133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23 (-3.33--3.12)</w:t>
            </w:r>
          </w:p>
        </w:tc>
      </w:tr>
      <w:tr w:rsidR="00E6239F" w14:paraId="2010B8F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BF0A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estern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D2B0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52194 </w:t>
            </w:r>
          </w:p>
          <w:p w14:paraId="2F0F334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59207-95381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712A7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40.68 (626.85-106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57E1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53458 (849553-146428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9EA39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8.72 (405.62-696.5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41A1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6 (-1.59--1.32)</w:t>
            </w:r>
          </w:p>
        </w:tc>
      </w:tr>
      <w:tr w:rsidR="00E6239F" w14:paraId="490563C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0668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estern Euro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5329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5811365 </w:t>
            </w:r>
          </w:p>
          <w:p w14:paraId="4C2B09C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3219980-1850985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F5BA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15.19 (2429.29-342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53E3E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788919 (8671983-129857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A126C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39.8 (1066.53-1616.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CA0B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9 (-2.53--2.45)</w:t>
            </w:r>
          </w:p>
        </w:tc>
      </w:tr>
      <w:tr w:rsidR="00E6239F" w14:paraId="39C022C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FBC5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estern Pacific Reg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B436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7706587 </w:t>
            </w:r>
          </w:p>
          <w:p w14:paraId="2D6A19A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9681462-5650250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82BB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103.34 (3419.74-4853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E3A5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5467876 (52046615-8068330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A4F3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20.71 (1846.33-2858.7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334AC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 (-1.94--1.86)</w:t>
            </w:r>
          </w:p>
        </w:tc>
      </w:tr>
      <w:tr w:rsidR="00E6239F" w14:paraId="5B14ECA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14D72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estern Sub-Saharan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BDEF2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70164 </w:t>
            </w:r>
          </w:p>
          <w:p w14:paraId="6E3D36A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54126-111429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DC913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79.4 (663.17-112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F39C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60158 (1004904-172287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4E8B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77.3 (429.83-730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58BF6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4 (-1.59--1.29)</w:t>
            </w:r>
          </w:p>
        </w:tc>
      </w:tr>
      <w:tr w:rsidR="00E6239F" w14:paraId="4B6CBCF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31C20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orld Bank High Inc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E16F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8809192 </w:t>
            </w:r>
          </w:p>
          <w:p w14:paraId="1935BB1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2486703-453535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303D4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21.95 (2610.88-3653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6A92A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989982 (24891862-3739192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A75A9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83.72 (1183-1791.0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6DA5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6 (-2.49--2.43)</w:t>
            </w:r>
          </w:p>
        </w:tc>
      </w:tr>
      <w:tr w:rsidR="00E6239F" w14:paraId="32584BE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CF140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orld Bank Low Inc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C55C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207260 </w:t>
            </w:r>
          </w:p>
          <w:p w14:paraId="7CE51D6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506464-395093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1C95D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53.53 (1526.82-2395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402DD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04329 (3586177-576583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F098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59.9 (965.81-1542.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507F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6 (-1.61--1.51)</w:t>
            </w:r>
          </w:p>
        </w:tc>
      </w:tr>
      <w:tr w:rsidR="00E6239F" w14:paraId="23B62EE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2903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orld Bank Lower Middle Inc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0D1CF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5866247 </w:t>
            </w:r>
          </w:p>
          <w:p w14:paraId="55BA86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9637954-427327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87AC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94.01 (2620.17-3805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B9347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2625560 (42905755-6224699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64FC0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08.09 (1637.46-2379.4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D68EA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5 (-1.62--1.48)</w:t>
            </w:r>
          </w:p>
        </w:tc>
      </w:tr>
      <w:tr w:rsidR="00E6239F" w14:paraId="1CA9FF5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D814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orld Bank Upper Middle Inco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3B64E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9487631 </w:t>
            </w:r>
          </w:p>
          <w:p w14:paraId="796D300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0603348-6940496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FFAD6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49.18 (3263.72-4497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E7E86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6610906 (61691880-930684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B5A1B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73.36 (1749.57-2632.8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4FCAC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02 (-2.13--1.92)</w:t>
            </w:r>
          </w:p>
        </w:tc>
      </w:tr>
      <w:tr w:rsidR="00E6239F" w14:paraId="3BEB70A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849C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/>
                <w:bCs/>
                <w:color w:val="333333"/>
                <w:kern w:val="0"/>
                <w:sz w:val="11"/>
                <w:szCs w:val="11"/>
                <w:lang w:bidi="ar"/>
              </w:rPr>
              <w:t>Countr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A25B5F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2F1A76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2926DF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C74972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27B7DD" w14:textId="77777777" w:rsidR="00E6239F" w:rsidRDefault="00E6239F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E6239F" w14:paraId="68247CD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DBA60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fghanist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0C01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45287 </w:t>
            </w:r>
          </w:p>
          <w:p w14:paraId="06C6176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00120-1989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47DC8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13.61 (1386.17-276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A047B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2077 (166194-31413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12240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63.4 (1284.61-2319.5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F7D3E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5 (-0.85--0.14)</w:t>
            </w:r>
          </w:p>
        </w:tc>
      </w:tr>
      <w:tr w:rsidR="00E6239F" w14:paraId="227246A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1963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lba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CD99E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7842 </w:t>
            </w:r>
          </w:p>
          <w:p w14:paraId="5B06A5A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5717-7963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34D33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57.44 (2674.34-3843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C663C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7813 (77488-11960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82BE8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34.73 (1847.56-2850.1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AC973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8 (-1.02--0.58)</w:t>
            </w:r>
          </w:p>
        </w:tc>
      </w:tr>
      <w:tr w:rsidR="00E6239F" w14:paraId="2728437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F50C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lger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A1CFD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82649 </w:t>
            </w:r>
          </w:p>
          <w:p w14:paraId="0CBDA8B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25693-34567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6916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12.27 (1900.99-296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218DE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91529 (375472-62961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17D28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03.12 (1068.08-1801.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30E34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9 (-2.02--1.76)</w:t>
            </w:r>
          </w:p>
        </w:tc>
      </w:tr>
      <w:tr w:rsidR="00E6239F" w14:paraId="0E13DFA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87842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merican Samo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9EDF0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96 </w:t>
            </w:r>
          </w:p>
          <w:p w14:paraId="2BC3FE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22-11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41667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39.04 (2682.38-4017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E414C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00 (1178-188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DE7DB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53.98 (2241.71-3570.8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8004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59 (-0.66--0.52)</w:t>
            </w:r>
          </w:p>
        </w:tc>
      </w:tr>
      <w:tr w:rsidR="00E6239F" w14:paraId="707C63B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90DF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ndorr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53390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488 </w:t>
            </w:r>
          </w:p>
          <w:p w14:paraId="61CAFBC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094-195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7CED2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19.15 (1848.7-3327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CD5E6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21 (1312-257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BD53E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87.2 (884.78-1726.3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6C99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04 (-2.23--1.85)</w:t>
            </w:r>
          </w:p>
        </w:tc>
      </w:tr>
      <w:tr w:rsidR="00E6239F" w14:paraId="6662A27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82C2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ngol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7F0C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31018 </w:t>
            </w:r>
          </w:p>
          <w:p w14:paraId="5CBE5C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4768-17077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02970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20.18 (1979.83-3529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55102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8541 (176583-32955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115BA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82.18 (1208.02-2211.6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5D0E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9 (-1.77--1.41)</w:t>
            </w:r>
          </w:p>
        </w:tc>
      </w:tr>
      <w:tr w:rsidR="00E6239F" w14:paraId="303E7E1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E1A0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ntigua and Barbud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E663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53 </w:t>
            </w:r>
          </w:p>
          <w:p w14:paraId="77CB21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429-68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FF72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1098.35 (850.12-1367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9E22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84 (597-97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9D3A2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04.02 (534.57-870.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D801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3 (-1.84--1.43)</w:t>
            </w:r>
          </w:p>
        </w:tc>
      </w:tr>
      <w:tr w:rsidR="00E6239F" w14:paraId="16782B3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80A0D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rgent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FAE99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942142 </w:t>
            </w:r>
          </w:p>
          <w:p w14:paraId="15CF512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84087-109740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C3222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96.05 (2411.17-3376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62EAB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26100 (654473-100229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FB5B2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43.59 (1222.04-1872.5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5E2B1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8 (-1.97--1.78)</w:t>
            </w:r>
          </w:p>
        </w:tc>
      </w:tr>
      <w:tr w:rsidR="00E6239F" w14:paraId="0720BAA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3F1A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rme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FD450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0689 </w:t>
            </w:r>
          </w:p>
          <w:p w14:paraId="2AD826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6722-12437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4B9DE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80.08 (3294.36-4245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6A677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1646 (94991-12950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33B9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21.95 (2229.53-3042.0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15B72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 (-1.56--1.25)</w:t>
            </w:r>
          </w:p>
        </w:tc>
      </w:tr>
      <w:tr w:rsidR="00E6239F" w14:paraId="1633F13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BD893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ustral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D5CDC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52674 </w:t>
            </w:r>
          </w:p>
          <w:p w14:paraId="1D2A07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64889-5408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D5F0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32.05 (1877.43-2784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141F0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5652 (265214-43854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2355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74.31 (664.69-1113.6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0507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17 (-3.26--3.08)</w:t>
            </w:r>
          </w:p>
        </w:tc>
      </w:tr>
      <w:tr w:rsidR="00E6239F" w14:paraId="592A382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D9C6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ustr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CBA8A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42652 </w:t>
            </w:r>
          </w:p>
          <w:p w14:paraId="09254CF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1524-2878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BB02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69.88 (1883.88-269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8BBD2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7242 (172347-26203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F7251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68.88 (1083.55-1658.7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0CD9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 (-1.68--1.53)</w:t>
            </w:r>
          </w:p>
        </w:tc>
      </w:tr>
      <w:tr w:rsidR="00E6239F" w14:paraId="39E507E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60A1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zerbaij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7CCA6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87396 </w:t>
            </w:r>
          </w:p>
          <w:p w14:paraId="08C801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57994-21771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5D709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27.61 (2871.87-398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A1EFF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3653 (214413-30973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B7538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84.23 (1942.89-2820.6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7121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22 (-1.47--0.96)</w:t>
            </w:r>
          </w:p>
        </w:tc>
      </w:tr>
      <w:tr w:rsidR="00E6239F" w14:paraId="1B475DE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A33D3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ahama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142E8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211 </w:t>
            </w:r>
          </w:p>
          <w:p w14:paraId="1A2287D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733-271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1A9D4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03.59 (1019.07-1605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2F586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08 (2686-490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4C4B4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66.08 (610.76-1114.8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BBAD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21 (-1.31--1.1)</w:t>
            </w:r>
          </w:p>
        </w:tc>
      </w:tr>
      <w:tr w:rsidR="00E6239F" w14:paraId="70BBDCC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3B27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ahrai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87413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425 </w:t>
            </w:r>
          </w:p>
          <w:p w14:paraId="4F5E56D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977-91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1200C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49.91 (2984.99-4618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02792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586 (13721-2249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0CA3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78.14 (1310.66-2147.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3CCCE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18 (-3.42--2.95)</w:t>
            </w:r>
          </w:p>
        </w:tc>
      </w:tr>
      <w:tr w:rsidR="00E6239F" w14:paraId="2FA7FB2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5B2E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anglades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333DD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106166 </w:t>
            </w:r>
          </w:p>
          <w:p w14:paraId="435052E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715198-25754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6BA9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167.53 (3393.89-510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7E028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54640 (2227401-375002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8285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94.01 (1579.56-2661.0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3823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6 (-2.27--2.05)</w:t>
            </w:r>
          </w:p>
        </w:tc>
      </w:tr>
      <w:tr w:rsidR="00E6239F" w14:paraId="0D04820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51216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arbado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4C53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528 </w:t>
            </w:r>
          </w:p>
          <w:p w14:paraId="3267EC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968-31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2B20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28.77 (723.95-1146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ADBC8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21 (1845-348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FC4FB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35.77 (377.15-711.7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47159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2 (-2.31--1.92)</w:t>
            </w:r>
          </w:p>
        </w:tc>
      </w:tr>
      <w:tr w:rsidR="00E6239F" w14:paraId="3D1A6C2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7D4C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elaru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13E45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97142 </w:t>
            </w:r>
          </w:p>
          <w:p w14:paraId="1C4C3E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22686-5679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17458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79.47 (3298.52-4454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969BE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92789 (387849-60405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0EFFA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26.96 (2540.58-3951.4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07F9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2 (-1.57--0.83)</w:t>
            </w:r>
          </w:p>
        </w:tc>
      </w:tr>
      <w:tr w:rsidR="00E6239F" w14:paraId="44123E0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A3AA1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elg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09E9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78661 </w:t>
            </w:r>
          </w:p>
          <w:p w14:paraId="4157BD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01386-5560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86004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00.21 (2772.24-383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4BC10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1582 (242826-36459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C3150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76.35 (1187.02-1784.7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014B4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56 (-2.64--2.47)</w:t>
            </w:r>
          </w:p>
        </w:tc>
      </w:tr>
      <w:tr w:rsidR="00E6239F" w14:paraId="7C33D58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71D6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eliz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E0D9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22 </w:t>
            </w:r>
          </w:p>
          <w:p w14:paraId="7800FDD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99-13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4646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77.42 (944.7-139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AD9D9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81 (2237-366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933A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89.55 (690.7-1130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08D18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1 (-1.43--0.77)</w:t>
            </w:r>
          </w:p>
        </w:tc>
      </w:tr>
      <w:tr w:rsidR="00E6239F" w14:paraId="60ED351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A5AEF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eni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321B8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3742 </w:t>
            </w:r>
          </w:p>
          <w:p w14:paraId="457797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7441-3131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BE5C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06.11 (815.44-1459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50EFD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220 (21153-4139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6BE4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10.09 (360.12-688.5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B07AE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8 (-2.83--2.53)</w:t>
            </w:r>
          </w:p>
        </w:tc>
      </w:tr>
      <w:tr w:rsidR="00E6239F" w14:paraId="748BE15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2800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ermud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ECAF2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229 </w:t>
            </w:r>
          </w:p>
          <w:p w14:paraId="1E30881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76-14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4A142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22.14 (1527.51-2335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60519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48 (881-146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5643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23.59 (704.16-1183.8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E3B6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3 (-2.44--2.02)</w:t>
            </w:r>
          </w:p>
        </w:tc>
      </w:tr>
      <w:tr w:rsidR="00E6239F" w14:paraId="1BF61F3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591E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hut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16865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521 </w:t>
            </w:r>
          </w:p>
          <w:p w14:paraId="3D67F8F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984-657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6B75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11.21 (1157.92-247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5F9F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348 (4383-894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FE053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36.66 (719.28-1449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59A96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9 (-1.83--1.56)</w:t>
            </w:r>
          </w:p>
        </w:tc>
      </w:tr>
      <w:tr w:rsidR="00E6239F" w14:paraId="39535B5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1ED5C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olivia (Plurinational State of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8B7BE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8373 </w:t>
            </w:r>
          </w:p>
          <w:p w14:paraId="2BDB84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4683-7493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5B67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67.98 (1268.95-2142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BF848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5405 (56338-10432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8B3A9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89.97 (594.6-1089.8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365A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1 (-2.43--1.8)</w:t>
            </w:r>
          </w:p>
        </w:tc>
      </w:tr>
      <w:tr w:rsidR="00E6239F" w14:paraId="55EA7F9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CD363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osnia and Herzegov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9F5FD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57094 </w:t>
            </w:r>
          </w:p>
          <w:p w14:paraId="294056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33186-18206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11C54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45.04 (2990.18-4122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7EFE6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1292 (124512-19922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165FF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56.47 (2111.88-3410.0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A9F9C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84 (-0.98--0.7)</w:t>
            </w:r>
          </w:p>
        </w:tc>
      </w:tr>
      <w:tr w:rsidR="00E6239F" w14:paraId="0322CD5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D979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otswa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2BCD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5341 </w:t>
            </w:r>
          </w:p>
          <w:p w14:paraId="546BDC4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8045-3489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57989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017.97 (2899.06-5479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0C1EA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551 (23532-4331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FDA1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28.53 (1435.73-2561.6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11A0D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7 (-3.02--2.38)</w:t>
            </w:r>
          </w:p>
        </w:tc>
      </w:tr>
      <w:tr w:rsidR="00E6239F" w14:paraId="1F7C169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ECDC7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razi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7CA2E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335511 </w:t>
            </w:r>
          </w:p>
          <w:p w14:paraId="7B3E1A0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759093-38723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6182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38.29 (2843.26-401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2D8AF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45801 (2720818-420526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38133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44.53 (1061.51-1642.8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71FA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28 (-3.38--3.17)</w:t>
            </w:r>
          </w:p>
        </w:tc>
      </w:tr>
      <w:tr w:rsidR="00E6239F" w14:paraId="7E0B83D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0C4C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runei Darussala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579B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587 </w:t>
            </w:r>
          </w:p>
          <w:p w14:paraId="79F17A2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696-551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54D7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939.8 (3162.25-4745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4EA3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522 (5005-828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D1789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30.73 (1242.49-2059.1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E0117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6 (-2.93--2.38)</w:t>
            </w:r>
          </w:p>
        </w:tc>
      </w:tr>
      <w:tr w:rsidR="00E6239F" w14:paraId="0BC49B1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A8D5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ulgar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9E2BA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65671 </w:t>
            </w:r>
          </w:p>
          <w:p w14:paraId="5EBAA7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77030-64901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4725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15.85 (3983.85-5422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EE60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0936 (297614-44750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55B63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67.41 (2554.63-3827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0FF98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1 (-1.76--1.45)</w:t>
            </w:r>
          </w:p>
        </w:tc>
      </w:tr>
      <w:tr w:rsidR="00E6239F" w14:paraId="70E0CC0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FB65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urkina Fas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8BB4A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0299 </w:t>
            </w:r>
          </w:p>
          <w:p w14:paraId="7F0C4A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29158-5455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044D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815.9 (591.36-1101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B5226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7138 (47149-9088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C69C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90.25 (420.35-799.5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96D2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99 (-1.17--0.8)</w:t>
            </w:r>
          </w:p>
        </w:tc>
      </w:tr>
      <w:tr w:rsidR="00E6239F" w14:paraId="02904DC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15CFB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urund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62F6C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3455 </w:t>
            </w:r>
          </w:p>
          <w:p w14:paraId="0BBF5EA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4654-9665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84A3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68.45 (2066.29-364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E3AA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9316 (42743-7930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90F9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65.87 (696.1-1289.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F4E8F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66 (-4.14--3.19)</w:t>
            </w:r>
          </w:p>
        </w:tc>
      </w:tr>
      <w:tr w:rsidR="00E6239F" w14:paraId="4805C0C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A2FE0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abo Verd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D11AE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977 </w:t>
            </w:r>
          </w:p>
          <w:p w14:paraId="483C48E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485-257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28250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38.84 (704.03-1223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60B27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94 (2287-426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DC464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56.17 (474.66-868.0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15BD3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4 (-1.85--1.23)</w:t>
            </w:r>
          </w:p>
        </w:tc>
      </w:tr>
      <w:tr w:rsidR="00E6239F" w14:paraId="2572708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2A081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ambod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DB728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37816 </w:t>
            </w:r>
          </w:p>
          <w:p w14:paraId="570460A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92031-29126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1C1F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890.82 (3961.07-5955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8B10B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15462 (310065-52200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478A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27.97 (2437.31-4030.5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55287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 (-1.76--1.44)</w:t>
            </w:r>
          </w:p>
        </w:tc>
      </w:tr>
      <w:tr w:rsidR="00E6239F" w14:paraId="68D408D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F8070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amero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A390B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3022 </w:t>
            </w:r>
          </w:p>
          <w:p w14:paraId="5B4CD0B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5860-826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224D7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89.62 (875.99-155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29068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0672 (77862-16611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FFF4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65.26 (496.81-1054.8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C500C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9 (-1.85--1.12)</w:t>
            </w:r>
          </w:p>
        </w:tc>
      </w:tr>
      <w:tr w:rsidR="00E6239F" w14:paraId="43E03A2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52F2B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anad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EC26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977247 </w:t>
            </w:r>
          </w:p>
          <w:p w14:paraId="43917F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22524-113999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FAC92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48.97 (2566.02-3553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C234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16449 (652468-99008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B2FA7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24.99 (968.04-1492.4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14DF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03 (-3.09--2.96)</w:t>
            </w:r>
          </w:p>
        </w:tc>
      </w:tr>
      <w:tr w:rsidR="00E6239F" w14:paraId="047F5C1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2CCC2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entral African Republi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F112E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2211 </w:t>
            </w:r>
          </w:p>
          <w:p w14:paraId="67B8ADB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0812-574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4C1E5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69.65 (2162.39-399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FB06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8397 (37966-8216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77A6F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12.68 (1293.98-2632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2E93C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7 (-1.72--1.41)</w:t>
            </w:r>
          </w:p>
        </w:tc>
      </w:tr>
      <w:tr w:rsidR="00E6239F" w14:paraId="4FFCB1C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31596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ha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2ABD1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8235 </w:t>
            </w:r>
          </w:p>
          <w:p w14:paraId="75E0612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7048-5221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642DB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67.1 (898.7-1732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D094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8236 (45267-9665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02A14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06.43 (671.72-1419.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81C39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 (-1.26--0.74)</w:t>
            </w:r>
          </w:p>
        </w:tc>
      </w:tr>
      <w:tr w:rsidR="00E6239F" w14:paraId="28A4CBD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95903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hil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0E263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07616 </w:t>
            </w:r>
          </w:p>
          <w:p w14:paraId="5AE0C9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65793-25187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6E54D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19.44 (1533.77-2321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E412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8371 (166453-27263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763B1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04.28 (685.93-1132.8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46750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33 (-2.39--2.28)</w:t>
            </w:r>
          </w:p>
        </w:tc>
      </w:tr>
      <w:tr w:rsidR="00E6239F" w14:paraId="13F1E91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1B26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h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B77C7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9159330 </w:t>
            </w:r>
          </w:p>
          <w:p w14:paraId="1C6969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2147078-469087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A5C3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82.06 (3924.43-5752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E1084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701549 (43108563-6874885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2422A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16.41 (2061.62-3293.1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4AC4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 (-2.06--1.94)</w:t>
            </w:r>
          </w:p>
        </w:tc>
      </w:tr>
      <w:tr w:rsidR="00E6239F" w14:paraId="14888E7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B8CD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olomb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29C1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98994 </w:t>
            </w:r>
          </w:p>
          <w:p w14:paraId="34B0054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43362-36314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892C6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45.99 (1259.42-1877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F9FC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0593 (240138-42294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533C4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80.01 (433.62-766.0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FA1E7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61 (-3.76--3.45)</w:t>
            </w:r>
          </w:p>
        </w:tc>
      </w:tr>
      <w:tr w:rsidR="00E6239F" w14:paraId="36C0EE0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A512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omoro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1E30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408 </w:t>
            </w:r>
          </w:p>
          <w:p w14:paraId="7445CB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959-607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2478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53.31 (1396.28-2794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73E0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09 (3742-722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452F4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32.72 (720.47-1379.4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3E765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3 (-2.91--2.36)</w:t>
            </w:r>
          </w:p>
        </w:tc>
      </w:tr>
      <w:tr w:rsidR="00E6239F" w14:paraId="361E38C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D36A1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ong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12920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4167 </w:t>
            </w:r>
          </w:p>
          <w:p w14:paraId="0BD273B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7637-322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C64E9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00.59 (1478.23-2656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F5E3F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5494 (32315-6103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1C2E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98.45 (1017.9-1824.6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C9C5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26 (-1.51--1.01)</w:t>
            </w:r>
          </w:p>
        </w:tc>
      </w:tr>
      <w:tr w:rsidR="00E6239F" w14:paraId="5450094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5717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ook Island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96AD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22 </w:t>
            </w:r>
          </w:p>
          <w:p w14:paraId="4DDD8CC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24-52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3E966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09.32 (2379.52-3848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B96C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1 (364-61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A7D5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28.19 (1480.27-2508.4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213B8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1 (-1.71--1.51)</w:t>
            </w:r>
          </w:p>
        </w:tc>
      </w:tr>
      <w:tr w:rsidR="00E6239F" w14:paraId="61AE980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7DFC6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osta 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D2C6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5920 </w:t>
            </w:r>
          </w:p>
          <w:p w14:paraId="4323EBB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459-318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B713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23.74 (1124.95-174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036B2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0358 (30483-514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A9802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31.47 (552.8-932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B638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2 (-2.57--2.27)</w:t>
            </w:r>
          </w:p>
        </w:tc>
      </w:tr>
      <w:tr w:rsidR="00E6239F" w14:paraId="27751C0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3459E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roat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711AE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68045 </w:t>
            </w:r>
          </w:p>
          <w:p w14:paraId="36DFCDB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26302-3108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4EF67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50.86 (3655.89-507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7923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6926 (148957-22525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1FB3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35.14 (1860.14-2821.1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1FE3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4 (-1.91--1.76)</w:t>
            </w:r>
          </w:p>
        </w:tc>
      </w:tr>
      <w:tr w:rsidR="00E6239F" w14:paraId="09A526D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FAD8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ub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D922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89685 </w:t>
            </w:r>
          </w:p>
          <w:p w14:paraId="6BDD6D6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43612-3388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6482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43.2 (2391.5-3326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F94D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1288 (283356-42443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443D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51.43 (1491.5-223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1E99B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3 (-1.64--1.43)</w:t>
            </w:r>
          </w:p>
        </w:tc>
      </w:tr>
      <w:tr w:rsidR="00E6239F" w14:paraId="0E81D2B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730E7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ypru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E938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1212 </w:t>
            </w:r>
          </w:p>
          <w:p w14:paraId="1AF9A1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7324-2518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1130B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03.95 (2276.64-3357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171D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016 (23652-3736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4127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06.65 (1179.65-1872.7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884AB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5 (-2.01--1.9)</w:t>
            </w:r>
          </w:p>
        </w:tc>
      </w:tr>
      <w:tr w:rsidR="00E6239F" w14:paraId="65406D5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8391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zech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8A9E7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13116 </w:t>
            </w:r>
          </w:p>
          <w:p w14:paraId="124BFD5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09638-70923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7B0A3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585.43 (3828.17-5313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F375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2931 (303505-46830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CE5C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85.23 (1566.66-2444.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943D8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4 (-2.72--2.56)</w:t>
            </w:r>
          </w:p>
        </w:tc>
      </w:tr>
      <w:tr w:rsidR="00E6239F" w14:paraId="3BA7072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F6851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?te d'Ivoi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64F3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8927 </w:t>
            </w:r>
          </w:p>
          <w:p w14:paraId="19BE52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7055-10433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C4B3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32.8 (1107.72-2008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E4030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4136 (90486-18369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3DCD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38.04 (643.3-127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B073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7 (-2.56--1.78)</w:t>
            </w:r>
          </w:p>
        </w:tc>
      </w:tr>
      <w:tr w:rsidR="00E6239F" w14:paraId="45FDCD4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8F69C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Democratic People's Republic of Kore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EDA19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24753 </w:t>
            </w:r>
          </w:p>
          <w:p w14:paraId="234B102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68051-7994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6D4B1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03.59 (2711.47-4549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0145D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21486 (768333-127679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25EB4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04.36 (2262.11-375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A259B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69 (-0.81--0.56)</w:t>
            </w:r>
          </w:p>
        </w:tc>
      </w:tr>
      <w:tr w:rsidR="00E6239F" w14:paraId="10C6082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647D7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Democratic Republic of the Cong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B535E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43277 </w:t>
            </w:r>
          </w:p>
          <w:p w14:paraId="47B545C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76188-32153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6147A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00.19 (949.58-1708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E37C2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19789 (300261-57010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FCFBB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83.43 (632.91-1187.6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E269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19 (-1.31--1.07)</w:t>
            </w:r>
          </w:p>
        </w:tc>
      </w:tr>
      <w:tr w:rsidR="00E6239F" w14:paraId="3141BEE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1C90F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Denmar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DE724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53372 </w:t>
            </w:r>
          </w:p>
          <w:p w14:paraId="14F219C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300662-40972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A4360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4659.57 (3959.08-540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1596B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4607 (163041-24535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B362D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38.67 (1452.89-2230.7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2064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26 (-3.36--3.16)</w:t>
            </w:r>
          </w:p>
        </w:tc>
      </w:tr>
      <w:tr w:rsidR="00E6239F" w14:paraId="7A13056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88C1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Djibout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BBDAB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460 </w:t>
            </w:r>
          </w:p>
          <w:p w14:paraId="2086BCA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141-632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09D9A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59.46 (1831.29-3567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E62B5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666 (9065-1890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BA7B0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79.46 (1203.99-2456.6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10044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25 (-1.36--1.14)</w:t>
            </w:r>
          </w:p>
        </w:tc>
      </w:tr>
      <w:tr w:rsidR="00E6239F" w14:paraId="6DB61E2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6ACBD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Domin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60691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73 </w:t>
            </w:r>
          </w:p>
          <w:p w14:paraId="085BC8E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32-8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A819E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68.31 (921.38-143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98655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69 (586-10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FC77D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97.78 (685.53-1183.7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F7E8E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8 (-1.04--0.55)</w:t>
            </w:r>
          </w:p>
        </w:tc>
      </w:tr>
      <w:tr w:rsidR="00E6239F" w14:paraId="49B1795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23475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Dominican Republi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B1D6C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1010 </w:t>
            </w:r>
          </w:p>
          <w:p w14:paraId="7AFA40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4605-8860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6CED7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31.97 (1409.59-2286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CB3AB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8152 (119855-21002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1C37D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51.16 (1177.45-2060.8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03B8E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19 (-0.37--0.02)</w:t>
            </w:r>
          </w:p>
        </w:tc>
      </w:tr>
      <w:tr w:rsidR="00E6239F" w14:paraId="60C9E10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32E0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cuado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2D691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1992 </w:t>
            </w:r>
          </w:p>
          <w:p w14:paraId="61635FD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7984-8886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804E6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68.67 (1017.52-156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A651C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9878 (65362-11550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7B12F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0.99 (393.92-694.9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B2069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59 (-2.77--2.41)</w:t>
            </w:r>
          </w:p>
        </w:tc>
      </w:tr>
      <w:tr w:rsidR="00E6239F" w14:paraId="5BC658B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21857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gyp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E941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939854 </w:t>
            </w:r>
          </w:p>
          <w:p w14:paraId="65C48B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75018-110964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83BB6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16.2 (2550.29-3705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31F83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00227 (1555165-247566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A7471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58.82 (2231.95-3540.1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F8A76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02 (-0.18-0.14)</w:t>
            </w:r>
          </w:p>
        </w:tc>
      </w:tr>
      <w:tr w:rsidR="00E6239F" w14:paraId="1FCFAD9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75994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l Salvado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03AC9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4345 </w:t>
            </w:r>
          </w:p>
          <w:p w14:paraId="1E4657E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8405-3074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28945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61.38 (577.1-963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97C7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9741 (28750-5205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A29C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57.07 (475.79-860.9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49ADD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44 (-0.63--0.26)</w:t>
            </w:r>
          </w:p>
        </w:tc>
      </w:tr>
      <w:tr w:rsidR="00E6239F" w14:paraId="457CEF1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32A8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quatorial Guine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40F3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335 </w:t>
            </w:r>
          </w:p>
          <w:p w14:paraId="177598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687-72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C718E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32.57 (1610.7-3178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1E4A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412 (4124-907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3DBF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90.53 (644.06-1373.4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B3FB8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09 (-3.66--2.52)</w:t>
            </w:r>
          </w:p>
        </w:tc>
      </w:tr>
      <w:tr w:rsidR="00E6239F" w14:paraId="59E7007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A183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ritre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DF077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6099 </w:t>
            </w:r>
          </w:p>
          <w:p w14:paraId="4F35DD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4248-5159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AFF7F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72.34 (1415.8-2967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D69F5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046 (28105-6206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A2FA1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44.55 (698.09-1484.5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3392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56 (-2.7--2.43)</w:t>
            </w:r>
          </w:p>
        </w:tc>
      </w:tr>
      <w:tr w:rsidR="00E6239F" w14:paraId="0AA4925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B39EA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sto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124B3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3391 </w:t>
            </w:r>
          </w:p>
          <w:p w14:paraId="20A633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2349-8448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0F2E9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65 (3108.04-4226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5848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919 (28098-4284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455E3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54.65 (1240.17-1918.1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BEA7F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31 (-3.63--2.99)</w:t>
            </w:r>
          </w:p>
        </w:tc>
      </w:tr>
      <w:tr w:rsidR="00E6239F" w14:paraId="4CAF63C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0874B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swatin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83DA1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391 </w:t>
            </w:r>
          </w:p>
          <w:p w14:paraId="3BA6099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671-854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3928E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31.07 (1485.57-2695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37C4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193 (6155-1273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89876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25.42 (968.26-1950.1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5C6B6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82 (-1.41--0.23)</w:t>
            </w:r>
          </w:p>
        </w:tc>
      </w:tr>
      <w:tr w:rsidR="00E6239F" w14:paraId="74D6E50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317DD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thiop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63C61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36336 </w:t>
            </w:r>
          </w:p>
          <w:p w14:paraId="5BD9B6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52001-4410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1ABA0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86.5 (1045.08-181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9D1D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5683 (149895-27714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5BE95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05.71 (297.3-546.9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9E0E6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4.02 (-4.33--3.7)</w:t>
            </w:r>
          </w:p>
        </w:tc>
      </w:tr>
      <w:tr w:rsidR="00E6239F" w14:paraId="78DB4C7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39B8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Fij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0BB40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8807 </w:t>
            </w:r>
          </w:p>
          <w:p w14:paraId="1E44F76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4621-233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EE50E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178.45 (3205.15-5215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4AC24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764 (18274-3334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FD949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88.34 (2060.61-3742.4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880B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9 (-1.61--1.37)</w:t>
            </w:r>
          </w:p>
        </w:tc>
      </w:tr>
      <w:tr w:rsidR="00E6239F" w14:paraId="2AC0C33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2C1BE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Finla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7C128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0595 </w:t>
            </w:r>
          </w:p>
          <w:p w14:paraId="1D6E211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32931-19011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50E44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90.55 (1979.65-2832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9EEDA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4080 (81742-12869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883C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07.15 (785.6-1252.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2A230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6 (-2.71--2.61)</w:t>
            </w:r>
          </w:p>
        </w:tc>
      </w:tr>
      <w:tr w:rsidR="00E6239F" w14:paraId="7E950E4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BC886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Fran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E2967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731778 </w:t>
            </w:r>
          </w:p>
          <w:p w14:paraId="13A4608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426296-204676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27C0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86.59 (1881.36-2706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900C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40754 (1148869-174652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AA93A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74.02 (1013.6-1550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0C0A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5 (-1.78--1.71)</w:t>
            </w:r>
          </w:p>
        </w:tc>
      </w:tr>
      <w:tr w:rsidR="00E6239F" w14:paraId="74181ED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E50C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ab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0E662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177 </w:t>
            </w:r>
          </w:p>
          <w:p w14:paraId="24AA6B4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960-107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51F4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52.61 (994.11-1758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2C72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439 (9162-1812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F384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89.25 (747.86-1451.1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17397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71 (-0.79--0.63)</w:t>
            </w:r>
          </w:p>
        </w:tc>
      </w:tr>
      <w:tr w:rsidR="00E6239F" w14:paraId="0F866DF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530CB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amb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4B1EC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796 </w:t>
            </w:r>
          </w:p>
          <w:p w14:paraId="43A891B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339-1182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E6A2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71.3 (1483.78-2756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9F438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300 (9085-1776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7C71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36.66 (784.29-1515.4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9FBEE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 (-2.37--2.02)</w:t>
            </w:r>
          </w:p>
        </w:tc>
      </w:tr>
      <w:tr w:rsidR="00E6239F" w14:paraId="7673369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761E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eorg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11665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17477 </w:t>
            </w:r>
          </w:p>
          <w:p w14:paraId="37D33D8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86405-24801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0E8C3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41.6 (2951.6-3923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1FDF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8962 (125412-17415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5838F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29.75 (2303.17-3183.9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93608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7 (-0.9--0.5)</w:t>
            </w:r>
          </w:p>
        </w:tc>
      </w:tr>
      <w:tr w:rsidR="00E6239F" w14:paraId="5959ADB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28500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erman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FC9C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520589 </w:t>
            </w:r>
          </w:p>
          <w:p w14:paraId="5CF0C03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920826-41717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6C77A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78.07 (2467.54-353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D7DDF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71534 (1974410-301023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A3C44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16.41 (1207.13-1864.5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2B0F1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 (-2.21--1.98)</w:t>
            </w:r>
          </w:p>
        </w:tc>
      </w:tr>
      <w:tr w:rsidR="00E6239F" w14:paraId="6968B74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AAB9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ha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7A9A3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7416 </w:t>
            </w:r>
          </w:p>
          <w:p w14:paraId="40F41E5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9343-890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7539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50.94 (700.17-1252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53DA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1239 (107588-20417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D50E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91.97 (562.53-1054.1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001E0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.05 (-0.14-0.24)</w:t>
            </w:r>
          </w:p>
        </w:tc>
      </w:tr>
      <w:tr w:rsidR="00E6239F" w14:paraId="458A491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16C2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reec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16DF0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65640 </w:t>
            </w:r>
          </w:p>
          <w:p w14:paraId="1DDC46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02354-53767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83D3C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00.12 (2756.27-3706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4E394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7617 (362548-5160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0EF3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97.14 (1824.92-2578.0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1C092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2 (-1.26--1.14)</w:t>
            </w:r>
          </w:p>
        </w:tc>
      </w:tr>
      <w:tr w:rsidR="00E6239F" w14:paraId="3D9A435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8285F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reenla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9A06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849 </w:t>
            </w:r>
          </w:p>
          <w:p w14:paraId="0F2AAB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336-334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86FCA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293.72 (6054.44-852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73F54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75 (1983-299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294BB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95.88 (2645.35-4003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AACB5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 (-2.67--2.54)</w:t>
            </w:r>
          </w:p>
        </w:tc>
      </w:tr>
      <w:tr w:rsidR="00E6239F" w14:paraId="41598AB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039E7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renad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78985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924 </w:t>
            </w:r>
          </w:p>
          <w:p w14:paraId="138043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734-115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A7297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1450.87 (1148.96-1807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6900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23 (782-129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EAE2A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38.15 (639.71-1057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A8E9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3 (-2.06--1.8)</w:t>
            </w:r>
          </w:p>
        </w:tc>
      </w:tr>
      <w:tr w:rsidR="00E6239F" w14:paraId="1339243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B702A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ua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460F6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946 </w:t>
            </w:r>
          </w:p>
          <w:p w14:paraId="38D7B8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578-237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4918E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91.01 (1689.25-2529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6B62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06 (2968-458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33CB3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50.1 (1489.8-2292.1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6822C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08 (-0.24-0.09)</w:t>
            </w:r>
          </w:p>
        </w:tc>
      </w:tr>
      <w:tr w:rsidR="00E6239F" w14:paraId="77A79C7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FA2FF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uatemal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4CF8B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6507 </w:t>
            </w:r>
          </w:p>
          <w:p w14:paraId="451C62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5132-591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BFABC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21.07 (925.59-157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3712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9752 (51312-9102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086F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04.19 (444.69-786.9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8BB0F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6 (-2.82--2.5)</w:t>
            </w:r>
          </w:p>
        </w:tc>
      </w:tr>
      <w:tr w:rsidR="00E6239F" w14:paraId="06477FC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06814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uine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848B6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1626 </w:t>
            </w:r>
          </w:p>
          <w:p w14:paraId="1DDA9F2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0265-5562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E05AE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89.45 (869.56-1596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E1114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5002 (44391-8754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1FA2D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27.42 (707.02-1383.0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2EB5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29 (-0.48--0.1)</w:t>
            </w:r>
          </w:p>
        </w:tc>
      </w:tr>
      <w:tr w:rsidR="00E6239F" w14:paraId="01DE05F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92E4E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uinea-Bissau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D2D6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776 </w:t>
            </w:r>
          </w:p>
          <w:p w14:paraId="5C9ECC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028-787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4A2A0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23.17 (851.9-1667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182F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985 (6850-1405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3A2C4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24.8 (717.16-1408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3ABF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07 (-0.32-0.17)</w:t>
            </w:r>
          </w:p>
        </w:tc>
      </w:tr>
      <w:tr w:rsidR="00E6239F" w14:paraId="03CAD44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77DE1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uya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C9A33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9174 </w:t>
            </w:r>
          </w:p>
          <w:p w14:paraId="7194793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252-114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6F895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96.46 (1669.95-2639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81EFB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782 (6150-1204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A17A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33.62 (865.85-1688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01C04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7 (-1.46--1.29)</w:t>
            </w:r>
          </w:p>
        </w:tc>
      </w:tr>
      <w:tr w:rsidR="00E6239F" w14:paraId="62CA9B0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937D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ait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DA22C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8251 </w:t>
            </w:r>
          </w:p>
          <w:p w14:paraId="6124D2B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1494-8786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3703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04.93 (1367.81-232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7D94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9010 (53690-10905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82783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16.95 (627.45-1268.0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4274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2 (-2.33--1.91)</w:t>
            </w:r>
          </w:p>
        </w:tc>
      </w:tr>
      <w:tr w:rsidR="00E6239F" w14:paraId="3A98801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527C1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ondura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DFCAB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3815 </w:t>
            </w:r>
          </w:p>
          <w:p w14:paraId="1DF649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6375-4239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5231A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07.84 (1169.61-1890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EFFD3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5945 (73104-1243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86B37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55.24 (1120.96-1875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E4422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.09 (-0.06-0.24)</w:t>
            </w:r>
          </w:p>
        </w:tc>
      </w:tr>
      <w:tr w:rsidR="00E6239F" w14:paraId="44980F5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190A2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ungar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1B9EA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97729 </w:t>
            </w:r>
          </w:p>
          <w:p w14:paraId="4D8522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96710-7996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6E34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994.46 (4265.17-572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1FF42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51629 (365745-54517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8C26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92.71 (2170.35-3244.0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4DD9B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7 (-2.27--2.06)</w:t>
            </w:r>
          </w:p>
        </w:tc>
      </w:tr>
      <w:tr w:rsidR="00E6239F" w14:paraId="0EE3FC1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7C26B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Icela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77EE3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687 </w:t>
            </w:r>
          </w:p>
          <w:p w14:paraId="15FDF9E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262-923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E537B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90.22 (2271.86-3345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0D6F4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441 (5032-808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087DD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01.95 (935.05-1513.8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DC566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83 (-2.89--2.77)</w:t>
            </w:r>
          </w:p>
        </w:tc>
      </w:tr>
      <w:tr w:rsidR="00E6239F" w14:paraId="043749B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5696A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Ind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A0F51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252735 </w:t>
            </w:r>
          </w:p>
          <w:p w14:paraId="385F9B5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851692-1991367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4032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28.3 (2550.27-396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3740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540404 (17566204-2752901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37B30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63.3 (1460.42-2283.9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10783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4 (-1.82--1.67)</w:t>
            </w:r>
          </w:p>
        </w:tc>
      </w:tr>
      <w:tr w:rsidR="00E6239F" w14:paraId="327DE44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384B1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Indones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BA74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052190 </w:t>
            </w:r>
          </w:p>
          <w:p w14:paraId="352AE7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422857-36737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DA05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58.44 (2193.16-3345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0AB4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897786 (5276084-873927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2712A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59.14 (2056.66-3344.5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E4A6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01 (-0.16-0.13)</w:t>
            </w:r>
          </w:p>
        </w:tc>
      </w:tr>
      <w:tr w:rsidR="00E6239F" w14:paraId="742DE9C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668B1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Iran (Islamic Republic of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674E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30044 </w:t>
            </w:r>
          </w:p>
          <w:p w14:paraId="20FB99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25532-64212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F8A28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86.89 (1431.1-2168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E2C4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63115 (773107-116292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FB93D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22.98 (898.18-1356.3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E2FBA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3 (-1.41--1.25)</w:t>
            </w:r>
          </w:p>
        </w:tc>
      </w:tr>
      <w:tr w:rsidR="00E6239F" w14:paraId="3719786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5119E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Iraq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49ACD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11624 </w:t>
            </w:r>
          </w:p>
          <w:p w14:paraId="2ADE94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49135-38008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E1983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16.92 (2962.98-455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6EF9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63880 (493900-85533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01D1C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80.2 (1914.49-3286.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70A6B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3 (-1.76--1.5)</w:t>
            </w:r>
          </w:p>
        </w:tc>
      </w:tr>
      <w:tr w:rsidR="00E6239F" w14:paraId="10D2700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3A73D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Irela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444B6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7718 </w:t>
            </w:r>
          </w:p>
          <w:p w14:paraId="4C2EF3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38439-19730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C131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177.59 (3441.87-4919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CED86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0983 (71861-11124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74D41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03.23 (942.25-1478.8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076D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4.12 (-4.25--3.99)</w:t>
            </w:r>
          </w:p>
        </w:tc>
      </w:tr>
      <w:tr w:rsidR="00E6239F" w14:paraId="787F980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7BDC4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Israe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2B8C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06793 </w:t>
            </w:r>
          </w:p>
          <w:p w14:paraId="0FAC30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7398-12802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F7409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74.48 (1866.55-272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809E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6246 (83415-13175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2647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26.52 (727.72-1146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EBA3A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99 (-3.04--2.93)</w:t>
            </w:r>
          </w:p>
        </w:tc>
      </w:tr>
      <w:tr w:rsidR="00E6239F" w14:paraId="3988C2B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67DC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Ital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1802E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185211 </w:t>
            </w:r>
          </w:p>
          <w:p w14:paraId="551495D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823248-255118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17D22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97.97 (2159.26-3037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36A8A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73750 (1092888-167859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EFF40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04.8 (877.94-1354.5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2B04E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77 (-2.8--2.73)</w:t>
            </w:r>
          </w:p>
        </w:tc>
      </w:tr>
      <w:tr w:rsidR="00E6239F" w14:paraId="55FFCB5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2E5A1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Jama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0613D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3434 </w:t>
            </w:r>
          </w:p>
          <w:p w14:paraId="507E9C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8932-2824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BE43A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72.36 (1111.6-1646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7FE5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159 (21674-4084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EC91A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79.69 (704.32-1324.7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5A4CF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3 (-1.68--0.99)</w:t>
            </w:r>
          </w:p>
        </w:tc>
      </w:tr>
      <w:tr w:rsidR="00E6239F" w14:paraId="6D7BAD2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45D13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Jap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7911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533271 </w:t>
            </w:r>
          </w:p>
          <w:p w14:paraId="2B134C2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893121-420077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E93DD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92.73 (1707.35-2493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4B8F0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60654 (2378379-35846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5E4F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31.37 (810.23-1248.2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E0C3F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 (-2.46--2.34)</w:t>
            </w:r>
          </w:p>
        </w:tc>
      </w:tr>
      <w:tr w:rsidR="00E6239F" w14:paraId="06485F6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363C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Jord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C2A60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4898 </w:t>
            </w:r>
          </w:p>
          <w:p w14:paraId="7ACF1CA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6376-5475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3AE23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67.67 (2399.11-3624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E6AE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9698 (109007-17415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5F0D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11.46 (1252.35-2007.5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E70CD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6 (-2.4--2.13)</w:t>
            </w:r>
          </w:p>
        </w:tc>
      </w:tr>
      <w:tr w:rsidR="00E6239F" w14:paraId="4FA7D20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3E4E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Kazakhst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378B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19132 </w:t>
            </w:r>
          </w:p>
          <w:p w14:paraId="3430706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49693-60144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FD18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49.33 (3243.3-4345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CC1EC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04160 (327794-4859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8CA38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61.81 (1667.36-2473.1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906CD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7 (-3.22--2.17)</w:t>
            </w:r>
          </w:p>
        </w:tc>
      </w:tr>
      <w:tr w:rsidR="00E6239F" w14:paraId="027A110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F7EC2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Keny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0B0E9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37165 </w:t>
            </w:r>
          </w:p>
          <w:p w14:paraId="125DC2D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8635-18798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0F431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76.92 (1074.05-2024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06CC5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4694 (194146-35277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AE2B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75.88 (717.85-1306.4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8DF28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6 (-1.71--1.21)</w:t>
            </w:r>
          </w:p>
        </w:tc>
      </w:tr>
      <w:tr w:rsidR="00E6239F" w14:paraId="28CD6D0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83781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Kiribat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5F47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192 </w:t>
            </w:r>
          </w:p>
          <w:p w14:paraId="22249D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2534-397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179A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7391.74 (5889.96-913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46F2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049 (4560-775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3E1CC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888.85 (5254.71-8706.1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CC168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35 (-0.54--0.17)</w:t>
            </w:r>
          </w:p>
        </w:tc>
      </w:tr>
      <w:tr w:rsidR="00E6239F" w14:paraId="57EF463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6D1E6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Kuwai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DCA3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7616 </w:t>
            </w:r>
          </w:p>
          <w:p w14:paraId="3286736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4359-2094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5E51F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66.26 (1666.33-246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377DF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2931 (40365-6636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8E60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82.84 (984.07-1620.1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5CE66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8 (-1.73--1.02)</w:t>
            </w:r>
          </w:p>
        </w:tc>
      </w:tr>
      <w:tr w:rsidR="00E6239F" w14:paraId="556A268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D235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Kyrgyzst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E3DD0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3724 </w:t>
            </w:r>
          </w:p>
          <w:p w14:paraId="5517CD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5355-13257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FFD5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70.19 (3074.89-4274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CBC15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6487 (109554-16805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DD5E3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56.47 (2052.01-3153.0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19EC9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2 (-1.54--0.86)</w:t>
            </w:r>
          </w:p>
        </w:tc>
      </w:tr>
      <w:tr w:rsidR="00E6239F" w14:paraId="4F78976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6179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ao People's Democratic Republi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DAEC8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26227 </w:t>
            </w:r>
          </w:p>
          <w:p w14:paraId="51CD2A9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3885-1587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A76E4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596.06 (4199.3-7013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8A259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7689 (116401-1984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5C61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78.61 (2353-3967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08D2E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1 (-1.97--1.86)</w:t>
            </w:r>
          </w:p>
        </w:tc>
      </w:tr>
      <w:tr w:rsidR="00E6239F" w14:paraId="4288506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2B5AB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atv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658D4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32048 </w:t>
            </w:r>
          </w:p>
          <w:p w14:paraId="03343C5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13440-15180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8460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95.86 (3256.03-4352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2CBB9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7645 (55528-8123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7625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81.62 (1704.16-2509.3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8BD17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5 (-2.75--2.14)</w:t>
            </w:r>
          </w:p>
        </w:tc>
      </w:tr>
      <w:tr w:rsidR="00E6239F" w14:paraId="1B8B1E7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935DA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eban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BAF1B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4512 </w:t>
            </w:r>
          </w:p>
          <w:p w14:paraId="2B9034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6086-10473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7E6AE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91.13 (2872.99-458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147E4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2069 (103780-16221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F543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01.77 (1731.72-2707.0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53E3F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1 (-1.55--1.27)</w:t>
            </w:r>
          </w:p>
        </w:tc>
      </w:tr>
      <w:tr w:rsidR="00E6239F" w14:paraId="2923968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B1295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esoth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3C1FD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5577 </w:t>
            </w:r>
          </w:p>
          <w:p w14:paraId="5C74F17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8526-3420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F0C24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65.73 (2076.23-383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14CA0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0000 (44008-7768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3DA18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823.55 (3521.13-6217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57BD4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.51 (2.06-2.96)</w:t>
            </w:r>
          </w:p>
        </w:tc>
      </w:tr>
      <w:tr w:rsidR="00E6239F" w14:paraId="4C1402E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2CCC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iber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C2461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2002 </w:t>
            </w:r>
          </w:p>
          <w:p w14:paraId="048CD72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497-1589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86583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64.89 (685.77-1273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5861C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569 (12411-2576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EC0F7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60.5 (441.76-904.0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2BAB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8 (-1.62--1.33)</w:t>
            </w:r>
          </w:p>
        </w:tc>
      </w:tr>
      <w:tr w:rsidR="00E6239F" w14:paraId="45C386E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ED02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iby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6B6F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1588 </w:t>
            </w:r>
          </w:p>
          <w:p w14:paraId="6B548D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2979-5188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30DAC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04.07 (1595.62-250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E955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3689 (91874-15839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B9EC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96.75 (1495.38-2544.6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4AAE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.35 (0.19-0.51)</w:t>
            </w:r>
          </w:p>
        </w:tc>
      </w:tr>
      <w:tr w:rsidR="00E6239F" w14:paraId="292C32E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A11E9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ithua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1F524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50302 </w:t>
            </w:r>
          </w:p>
          <w:p w14:paraId="494956E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7366-17240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17C6E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07.65 (2889.65-391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63380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7642 (79973-11697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9DE37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32.86 (1664.55-2438.5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909D5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8 (-2.05--1.51)</w:t>
            </w:r>
          </w:p>
        </w:tc>
      </w:tr>
      <w:tr w:rsidR="00E6239F" w14:paraId="570DDFB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2897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uxembour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13C69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5591 </w:t>
            </w:r>
          </w:p>
          <w:p w14:paraId="2EB2E07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621-1870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7BA9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75.03 (2408.06-3563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1989A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683 (9711-1572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1781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61.87 (963.12-1567.5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D13C5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84 (-2.9--2.77)</w:t>
            </w:r>
          </w:p>
        </w:tc>
      </w:tr>
      <w:tr w:rsidR="00E6239F" w14:paraId="27DA1F3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CE17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dagasca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C43D7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28609 </w:t>
            </w:r>
          </w:p>
          <w:p w14:paraId="7E3AAA8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9072-16182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55CF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17.97 (1717.61-2804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6258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2686 (91725-18795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0826F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10.89 (636.35-1276.5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D33DF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04 (-3.28--2.81)</w:t>
            </w:r>
          </w:p>
        </w:tc>
      </w:tr>
      <w:tr w:rsidR="00E6239F" w14:paraId="392FF90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D8112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law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14EF8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0854 </w:t>
            </w:r>
          </w:p>
          <w:p w14:paraId="4737442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0696-10276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D75F8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56.41 (1465.63-2503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150DE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5688 (104831-19343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48D30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08.07 (1239.12-2230.2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58CE3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75 (-1.06--0.44)</w:t>
            </w:r>
          </w:p>
        </w:tc>
      </w:tr>
      <w:tr w:rsidR="00E6239F" w14:paraId="6CD48A6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35EDA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lays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4F70A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85320 </w:t>
            </w:r>
          </w:p>
          <w:p w14:paraId="386C39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38771-33637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8047D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70.44 (2397.77-3379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3EE1F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60695 (464357-65898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1CD54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93.7 (1562.51-2241.8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18566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5 (-1.58--1.32)</w:t>
            </w:r>
          </w:p>
        </w:tc>
      </w:tr>
      <w:tr w:rsidR="00E6239F" w14:paraId="3815193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2FEE6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ldiv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46C93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969 </w:t>
            </w:r>
          </w:p>
          <w:p w14:paraId="07ACD1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263-47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85CA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271.37 (3543.65-513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7AE7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074 (3910-629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5937D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25.59 (1036.21-1648.7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5F41A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4.22 (-4.47--3.97)</w:t>
            </w:r>
          </w:p>
        </w:tc>
      </w:tr>
      <w:tr w:rsidR="00E6239F" w14:paraId="41565BC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324FD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l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4418A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8864 </w:t>
            </w:r>
          </w:p>
          <w:p w14:paraId="403C35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7473-519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CEE5D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99.71 (635.15-1192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485AB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9274 (63187-11975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46295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37.45 (665.75-1259.1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07128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.55 (0.37-0.73)</w:t>
            </w:r>
          </w:p>
        </w:tc>
      </w:tr>
      <w:tr w:rsidR="00E6239F" w14:paraId="5196F57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FF2B7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lt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1C929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450 </w:t>
            </w:r>
          </w:p>
          <w:p w14:paraId="1335AD0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349-1364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DFAF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66.61 (2174.94-3185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66BC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218 (7180-1143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32BA2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70.8 (911.97-1447.8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2CF1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8 (-2.77--2.58)</w:t>
            </w:r>
          </w:p>
        </w:tc>
      </w:tr>
      <w:tr w:rsidR="00E6239F" w14:paraId="5C34857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E0B3F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rshall Island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E224E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45 </w:t>
            </w:r>
          </w:p>
          <w:p w14:paraId="75487C8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61-105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0030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242.13 (3334.23-5312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A20EE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14 (1242-227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93AF3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94.47 (2758.85-4998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1ECA7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27 (-0.35--0.19)</w:t>
            </w:r>
          </w:p>
        </w:tc>
      </w:tr>
      <w:tr w:rsidR="00E6239F" w14:paraId="60F73A2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6F60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urita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7C9F6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207 </w:t>
            </w:r>
          </w:p>
          <w:p w14:paraId="770D27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1757-2138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F8842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29.75 (1038.73-1878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1470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880 (11260-228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EEF79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78.34 (451.9-908.3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1727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55 (-2.78--2.32)</w:t>
            </w:r>
          </w:p>
        </w:tc>
      </w:tr>
      <w:tr w:rsidR="00E6239F" w14:paraId="7A9595B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4BEA7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uritiu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37642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4760 </w:t>
            </w:r>
          </w:p>
          <w:p w14:paraId="1E6151E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727-292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71230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24.34 (2601.79-3695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952BF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482 (24421-3468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C06EE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17.27 (1340.63-1895.2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67DD42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6 (-2.57--1.94)</w:t>
            </w:r>
          </w:p>
        </w:tc>
      </w:tr>
      <w:tr w:rsidR="00E6239F" w14:paraId="1430907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E36DE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exic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47C10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55518 </w:t>
            </w:r>
          </w:p>
          <w:p w14:paraId="2013AD0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14483-90224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FBE4C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23.09 (1400.11-206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E7263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46735 (738036-118491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2064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27.88 (566.98-908.1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BC80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11 (-3.28--2.94)</w:t>
            </w:r>
          </w:p>
        </w:tc>
      </w:tr>
      <w:tr w:rsidR="00E6239F" w14:paraId="457A334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8D81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icronesia (Federated States of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8FBE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196 </w:t>
            </w:r>
          </w:p>
          <w:p w14:paraId="6FD64C7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455-41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25274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832.59 (4468.05-7546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F4E71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27 (3232-559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7D32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828.6 (3616.64-6185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4143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61 (-0.65--0.57)</w:t>
            </w:r>
          </w:p>
        </w:tc>
      </w:tr>
      <w:tr w:rsidR="00E6239F" w14:paraId="00139DB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F181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onac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0BD4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44 </w:t>
            </w:r>
          </w:p>
          <w:p w14:paraId="53F7F0B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1233-204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6993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2797.9 (2108.49-3475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80082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94 (1335-214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E792A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93.53 (1638.37-2684.3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8FB62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89 (-1.01--0.78)</w:t>
            </w:r>
          </w:p>
        </w:tc>
      </w:tr>
      <w:tr w:rsidR="00E6239F" w14:paraId="72589ED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F0A9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ongol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E9C8A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2203</w:t>
            </w:r>
          </w:p>
          <w:p w14:paraId="3D52A4A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3588-5096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D676D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54.38 (2995.15-4532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AFAE2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2068 (64104-10082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5CC2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66.35 (2302.93-3660.3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B2E8E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9 (-1.15--0.65)</w:t>
            </w:r>
          </w:p>
        </w:tc>
      </w:tr>
      <w:tr w:rsidR="00E6239F" w14:paraId="4D93F93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8FF97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ontenegr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F888F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5286 </w:t>
            </w:r>
          </w:p>
          <w:p w14:paraId="4443B77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1546-2905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B7FE7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95.81 (3310.28-449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FA970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676 (26675-3929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CB43B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10.83 (2784.14-4092.8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A0172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44 (-0.7--0.17)</w:t>
            </w:r>
          </w:p>
        </w:tc>
      </w:tr>
      <w:tr w:rsidR="00E6239F" w14:paraId="424245A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435DF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orocc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1DED9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25318 </w:t>
            </w:r>
          </w:p>
          <w:p w14:paraId="258BDD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62918-39161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137AD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89.29 (1693.12-2517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49F2F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69626 (352410-59084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E966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66.94 (951.18-1597.2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F7795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1 (-1.88--1.54)</w:t>
            </w:r>
          </w:p>
        </w:tc>
      </w:tr>
      <w:tr w:rsidR="00E6239F" w14:paraId="08643C5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F8136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ozambiqu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21207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3135 </w:t>
            </w:r>
          </w:p>
          <w:p w14:paraId="35F46D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1711-15161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CA39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66.58 (1214.39-2213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1310D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0143 (153935-28363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4505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34.43 (1135.24-2061.8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FCD9F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.4 (0.16-0.64)</w:t>
            </w:r>
          </w:p>
        </w:tc>
      </w:tr>
      <w:tr w:rsidR="00E6239F" w14:paraId="2E4A958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5151F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yanma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A6733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87678 </w:t>
            </w:r>
          </w:p>
          <w:p w14:paraId="2C5746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74395-21188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9AC66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992.99 (5329.98-87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EF95D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41787 (930850-159037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3896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35.64 (1902.46-3234.2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8998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61 (-3.75--3.48)</w:t>
            </w:r>
          </w:p>
        </w:tc>
      </w:tr>
      <w:tr w:rsidR="00E6239F" w14:paraId="6464003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0128B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amib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8744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9855 </w:t>
            </w:r>
          </w:p>
          <w:p w14:paraId="0C018B1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4825-256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6852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16.25 (2262.37-3882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B6FDC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330 (17731-3357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D8944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78.9 (1271.17-2307.0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D0D5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03 (-2.39--1.66)</w:t>
            </w:r>
          </w:p>
        </w:tc>
      </w:tr>
      <w:tr w:rsidR="00E6239F" w14:paraId="376C623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32048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auru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FE802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36 </w:t>
            </w:r>
          </w:p>
          <w:p w14:paraId="2A06AF9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29-54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DB5D6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404.25 (5637.08-9263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661F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66 (341-59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E8BBC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264.03 (4589.68-8101.0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80B6A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68 (-0.99--0.37)</w:t>
            </w:r>
          </w:p>
        </w:tc>
      </w:tr>
      <w:tr w:rsidR="00E6239F" w14:paraId="4B88212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C1FC9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ep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C84C1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58847 </w:t>
            </w:r>
          </w:p>
          <w:p w14:paraId="4CAEF65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22599-73622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26052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715.02 (4325-7493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1B5F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23680 (458905-79486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AD77B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39.55 (2038.07-3493.7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26AC5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5 (-2.66--2.33)</w:t>
            </w:r>
          </w:p>
        </w:tc>
      </w:tr>
      <w:tr w:rsidR="00E6239F" w14:paraId="41E432D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EE4E1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etherland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DFA9E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45482 </w:t>
            </w:r>
          </w:p>
          <w:p w14:paraId="3B7904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47425-74365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AD5C0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50.28 (2844.88-387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6231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7435 (386410-57270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BF56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47.46 (1160.9-1743.6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5D5C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72 (-2.79--2.65)</w:t>
            </w:r>
          </w:p>
        </w:tc>
      </w:tr>
      <w:tr w:rsidR="00E6239F" w14:paraId="75786F3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810CB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ew Zeala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CE536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0099 </w:t>
            </w:r>
          </w:p>
          <w:p w14:paraId="6BD119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9076-13145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B8C6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65.95 (2319.94-3425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1B80FA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0159 (71350-11161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2AB6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53.43 (904.87-1443.5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E9BE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08 (-3.26--2.9)</w:t>
            </w:r>
          </w:p>
        </w:tc>
      </w:tr>
      <w:tr w:rsidR="00E6239F" w14:paraId="37B2617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4D760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icaragu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20FC6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273 </w:t>
            </w:r>
          </w:p>
          <w:p w14:paraId="3E9424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409-2070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34B36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35.82 (721.5-1188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59894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582 (24965-4373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C4F76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35.99 (471.99-822.9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3F3B25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98 (-1.16--0.81)</w:t>
            </w:r>
          </w:p>
        </w:tc>
      </w:tr>
      <w:tr w:rsidR="00E6239F" w14:paraId="6F0B52C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1AC46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ig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03F8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2096 </w:t>
            </w:r>
          </w:p>
          <w:p w14:paraId="4CDA6E5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5158-3071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6C9D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55.22 (463.83-902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4DE77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9743 (26398-5555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DF9BB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28.67 (287.09-585.6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EA4B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 (-1.48--1.31)</w:t>
            </w:r>
          </w:p>
        </w:tc>
      </w:tr>
      <w:tr w:rsidR="00E6239F" w14:paraId="14A5A83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6A072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iger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38CB8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89078 </w:t>
            </w:r>
          </w:p>
          <w:p w14:paraId="63A8BED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3697-39326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64789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96.57 (421.88-803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B2E6A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3164 (241248-49075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F6AB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1.38 (223.74-443.3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FD74D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3 (-2.48--1.97)</w:t>
            </w:r>
          </w:p>
        </w:tc>
      </w:tr>
      <w:tr w:rsidR="00E6239F" w14:paraId="75C1958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654A3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iu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981E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4 </w:t>
            </w:r>
          </w:p>
          <w:p w14:paraId="4AB89BA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8-8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92542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80.37 (2330.33-3977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B72F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8 (44-7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06E3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64.29 (2008.21-3599.0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A7D6D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72 (-0.81--0.63)</w:t>
            </w:r>
          </w:p>
        </w:tc>
      </w:tr>
      <w:tr w:rsidR="00E6239F" w14:paraId="62B8C9A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842DC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orth Macedo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6EC3C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4884 </w:t>
            </w:r>
          </w:p>
          <w:p w14:paraId="58C2D3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9801-9974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971D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07.22 (3533.92-5053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3A3D2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9378 (78068-12112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EC5C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36.91 (2388.77-3716.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D8B8C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3 (-1.58--1.08)</w:t>
            </w:r>
          </w:p>
        </w:tc>
      </w:tr>
      <w:tr w:rsidR="00E6239F" w14:paraId="75CC893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04C38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orthern Mariana Island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FA757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34 </w:t>
            </w:r>
          </w:p>
          <w:p w14:paraId="66C4A9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21-10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D739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12.16 (2570.81-4195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B08D1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38 (1162-175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469F2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13.55 (1940.2-2933.4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CCFB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 (-1.1--0.9)</w:t>
            </w:r>
          </w:p>
        </w:tc>
      </w:tr>
      <w:tr w:rsidR="00E6239F" w14:paraId="399DB7F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B5313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orw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B45B3F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4715 </w:t>
            </w:r>
          </w:p>
          <w:p w14:paraId="378FA3E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34545-19649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10FF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94.72 (2208.99-3197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B6453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9092 (70005-11134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22DFB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79.61 (760.58-1231.8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F25BC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56 (-3.7--3.43)</w:t>
            </w:r>
          </w:p>
        </w:tc>
      </w:tr>
      <w:tr w:rsidR="00E6239F" w14:paraId="04D4A09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71665C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Om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61849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5163 </w:t>
            </w:r>
          </w:p>
          <w:p w14:paraId="7562588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1106-2008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7974C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89.42 (1289.01-2408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4717F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495 (17189-3027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D9A8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23.21 (603.48-1068.7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AA65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9 (-2.3--2.08)</w:t>
            </w:r>
          </w:p>
        </w:tc>
      </w:tr>
      <w:tr w:rsidR="00E6239F" w14:paraId="5CE05E7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C047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akist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6739F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109065 </w:t>
            </w:r>
          </w:p>
          <w:p w14:paraId="4231169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659406-25686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13147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12.81 (2818.93-4399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11A43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08307 (2295780-40896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10A4C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54.57 (1748.23-3082.8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93BAA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9 (-1.98--1.39)</w:t>
            </w:r>
          </w:p>
        </w:tc>
      </w:tr>
      <w:tr w:rsidR="00E6239F" w14:paraId="553D764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10607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alau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B0A4D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83 </w:t>
            </w:r>
          </w:p>
          <w:p w14:paraId="51B42F4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87-49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53B33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29.21 (2666.94-456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2DBA6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14 (527-94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E94DE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39.13 (2098.73-3725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B0967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73 (-0.79--0.68)</w:t>
            </w:r>
          </w:p>
        </w:tc>
      </w:tr>
      <w:tr w:rsidR="00E6239F" w14:paraId="00BE2D1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C097D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alestin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13299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6257 </w:t>
            </w:r>
          </w:p>
          <w:p w14:paraId="3FDC8F5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140-3306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3B7C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79.31 (2285.23-3738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04694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122 (42619-658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F4E4E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39.03 (1523.92-2378.4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4B4B6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9 (-1.79--1.4)</w:t>
            </w:r>
          </w:p>
        </w:tc>
      </w:tr>
      <w:tr w:rsidR="00E6239F" w14:paraId="5A9E1E0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E570D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anam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ACAA2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934 </w:t>
            </w:r>
          </w:p>
          <w:p w14:paraId="225E1D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13507-209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62EA1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1106.43 (881.36-1372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AEA68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474 (17191-3109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F9080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30.82 (388.47-702.5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1EB97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5 (-2.8--2.5)</w:t>
            </w:r>
          </w:p>
        </w:tc>
      </w:tr>
      <w:tr w:rsidR="00E6239F" w14:paraId="3F8A430B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1B9AE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apua New Guine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51B38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7588 </w:t>
            </w:r>
          </w:p>
          <w:p w14:paraId="4FDEFCB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3635-1038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5DE3E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65.18 (2481.93-481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7CA2E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8676 (128063-23846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ADFF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62.19 (1977.42-3707.5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DBE0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9 (-0.95--0.85)</w:t>
            </w:r>
          </w:p>
        </w:tc>
      </w:tr>
      <w:tr w:rsidR="00E6239F" w14:paraId="4FD2DDE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8D00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aragu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18D19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9168 </w:t>
            </w:r>
          </w:p>
          <w:p w14:paraId="7AE6EDC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9657-6082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A4BE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43.64 (1735.43-2639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D9384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4714 (67680-12524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6002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90.39 (1138.53-2102.9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69CEC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99 (-1.08--0.91)</w:t>
            </w:r>
          </w:p>
        </w:tc>
      </w:tr>
      <w:tr w:rsidR="00E6239F" w14:paraId="4A5A262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280EE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eru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D7F4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99635 </w:t>
            </w:r>
          </w:p>
          <w:p w14:paraId="120A7D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5818-12502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B029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68.02 (582.4-9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8F4E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9010 (124598-23288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B9415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87.5 (358.95-670.8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9F0B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5 (-2.19--1.51)</w:t>
            </w:r>
          </w:p>
        </w:tc>
      </w:tr>
      <w:tr w:rsidR="00E6239F" w14:paraId="2B959DD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515B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hilippin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F55C02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249441 </w:t>
            </w:r>
          </w:p>
          <w:p w14:paraId="076803D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027036-15035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0067B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59.16 (3077.66-4523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26B43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48780 (1809319-291163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7C5EB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91.76 (1988.38-3207.7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46AB6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17 (-1.32--1.02)</w:t>
            </w:r>
          </w:p>
        </w:tc>
      </w:tr>
      <w:tr w:rsidR="00E6239F" w14:paraId="3352AC9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9D8D2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ola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9F7B4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203407 </w:t>
            </w:r>
          </w:p>
          <w:p w14:paraId="5DDD46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894586-252746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0A002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054.57 (4348.92-5797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BAFAB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79459 (1219427-177570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BE217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49.9 (1847.62-2708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8957C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5 (-2.73--2.58)</w:t>
            </w:r>
          </w:p>
        </w:tc>
      </w:tr>
      <w:tr w:rsidR="00E6239F" w14:paraId="710A257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1A0BF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ortug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9BC84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92729 </w:t>
            </w:r>
          </w:p>
          <w:p w14:paraId="442EAE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37859-34666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55775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05.79 (1788.03-2620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EB51D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8975 (163778-25368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29EC4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03.93 (859.66-1344.4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0664F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31 (-2.38--2.24)</w:t>
            </w:r>
          </w:p>
        </w:tc>
      </w:tr>
      <w:tr w:rsidR="00E6239F" w14:paraId="43C11F8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080F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uerto Ric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6CDF9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0686 </w:t>
            </w:r>
          </w:p>
          <w:p w14:paraId="6F76EAC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9191-6430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36D1E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12.43 (1091.21-1794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7F9552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5838 (34025-6129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D2EFF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67.26 (567.93-1031.0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D796D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8 (-2.41--2.15)</w:t>
            </w:r>
          </w:p>
        </w:tc>
      </w:tr>
      <w:tr w:rsidR="00E6239F" w14:paraId="625E1E6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39FF4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Qata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3441D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180 </w:t>
            </w:r>
          </w:p>
          <w:p w14:paraId="7F5FEA6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164-53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549F7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93.1 (1907.22-3204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889545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043 (12756-2400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B2F6E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97.96 (705.14-1322.9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6F8AB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18 (-3.6--2.76)</w:t>
            </w:r>
          </w:p>
        </w:tc>
      </w:tr>
      <w:tr w:rsidR="00E6239F" w14:paraId="42E6A08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26BCD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Republic of Kore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F143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072376 </w:t>
            </w:r>
          </w:p>
          <w:p w14:paraId="17E4268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66239-12705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E4BE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47.76 (2680.73-399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EB5E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38683 (820837-126426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74CE9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48.73 (900.4-1407.8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A947D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72 (-3.83--3.62)</w:t>
            </w:r>
          </w:p>
        </w:tc>
      </w:tr>
      <w:tr w:rsidR="00E6239F" w14:paraId="4A1E86C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B4547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Republic of Moldov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8ECB8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49928 </w:t>
            </w:r>
          </w:p>
          <w:p w14:paraId="1C4D0B9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24814-1774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B7EFE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49.91 (2707.04-3856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7749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3085 (118414-16937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0BBB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01.17 (2073.61-2953.3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39C7D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96 (-1.26--0.65)</w:t>
            </w:r>
          </w:p>
        </w:tc>
      </w:tr>
      <w:tr w:rsidR="00E6239F" w14:paraId="3EC4A01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6419E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Roma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FE007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012824 </w:t>
            </w:r>
          </w:p>
          <w:p w14:paraId="56295F2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45631-11702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2DC0E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35.06 (3028.16-4216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5E5D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78068 (614417-93266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9F5E64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70.89 (1951.21-2963.0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50FF7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1 (-2.03--1.6)</w:t>
            </w:r>
          </w:p>
        </w:tc>
      </w:tr>
      <w:tr w:rsidR="00E6239F" w14:paraId="223A8E3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521C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Russian Feder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16F3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626659 </w:t>
            </w:r>
          </w:p>
          <w:p w14:paraId="7E83C17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807756-746311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0C632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24 (3173.73-4085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EBBEE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053299 (5047380-710203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BDA2E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86.95 (2246.44-3146.8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FD82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3 (-2.14--0.91)</w:t>
            </w:r>
          </w:p>
        </w:tc>
      </w:tr>
      <w:tr w:rsidR="00E6239F" w14:paraId="22580DE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64410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Rwand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3015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26714 </w:t>
            </w:r>
          </w:p>
          <w:p w14:paraId="69C2A92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3839-16485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EBB57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156.21 (3086.25-5378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80AD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6470 (90088-16870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ACD4E4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45.3 (1406.7-2582.8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4B7D8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46 (-3.85--3.08)</w:t>
            </w:r>
          </w:p>
        </w:tc>
      </w:tr>
      <w:tr w:rsidR="00E6239F" w14:paraId="15536AF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1E3F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int Kitts and Nevi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95113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37 </w:t>
            </w:r>
          </w:p>
          <w:p w14:paraId="711B52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42-54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A68FE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75.73 (998.56-1586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27338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8 (346-63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08BA7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41.28 (463.97-841.8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2A7B8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9 (-2.66--2.32)</w:t>
            </w:r>
          </w:p>
        </w:tc>
      </w:tr>
      <w:tr w:rsidR="00E6239F" w14:paraId="549F6A2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72ADC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int Luc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4F47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458 </w:t>
            </w:r>
          </w:p>
          <w:p w14:paraId="5E1AAFC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159-178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B85D8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67.26 (1323.28-2037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6E8FB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84 (1468-258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B39D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16.61 (604.55-1065.8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6646B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3 (-2.78--2.47)</w:t>
            </w:r>
          </w:p>
        </w:tc>
      </w:tr>
      <w:tr w:rsidR="00E6239F" w14:paraId="6583332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400E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int Vincent and the Grenadin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CDE09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04 </w:t>
            </w:r>
          </w:p>
          <w:p w14:paraId="62A5C8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33-9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D52BE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36.77 (896.58-1381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8D5CC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36 (954-156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CD68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61.17 (662.08-1088.8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16F0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06 (-1.17--0.95)</w:t>
            </w:r>
          </w:p>
        </w:tc>
      </w:tr>
      <w:tr w:rsidR="00E6239F" w14:paraId="5A5AF3F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0F4C2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mo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A4E63D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586 </w:t>
            </w:r>
          </w:p>
          <w:p w14:paraId="2A5ACB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801-44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B3A6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917.6 (3051.42-4848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021A8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163 (3934-647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4F658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91.24 (2525.23-4101.5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B06DF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69 (-0.77--0.6)</w:t>
            </w:r>
          </w:p>
        </w:tc>
      </w:tr>
      <w:tr w:rsidR="00E6239F" w14:paraId="19E0F85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DD65B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n Marin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31345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54 </w:t>
            </w:r>
          </w:p>
          <w:p w14:paraId="0D5F01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24-80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55836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76.62 (1569.65-2445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D2F4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7 (376-76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C361E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74.13 (599.17-1215.3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36348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4 (-2.33--1.96)</w:t>
            </w:r>
          </w:p>
        </w:tc>
      </w:tr>
      <w:tr w:rsidR="00E6239F" w14:paraId="6BCCCF9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C0A3D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o Tome and Princip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A43EE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78 </w:t>
            </w:r>
          </w:p>
          <w:p w14:paraId="22E53E0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44-63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CCA6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09.05 (511.1-934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B67E7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97 (651-12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EA41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90.83 (506.33-918.8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33B14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29 (-0.62-0.04)</w:t>
            </w:r>
          </w:p>
        </w:tc>
      </w:tr>
      <w:tr w:rsidR="00E6239F" w14:paraId="492715A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1DAD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udi Arab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89AF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4809 </w:t>
            </w:r>
          </w:p>
          <w:p w14:paraId="0A9A37F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9936-1556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1A128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34.01 (1072.06-2056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E62C3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3067 (346169-61966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4017C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33.65 (1057.74-1842.6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6847A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.01 (-0.18-0.21)</w:t>
            </w:r>
          </w:p>
        </w:tc>
      </w:tr>
      <w:tr w:rsidR="00E6239F" w14:paraId="5FAD01A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CCB7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enega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6B7B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5165 </w:t>
            </w:r>
          </w:p>
          <w:p w14:paraId="6C51FA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1164-7138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6A50F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63.03 (1095.23-1895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BEB74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9357 (48312-9080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A98CE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63.48 (530.5-1011.9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91CA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 (-2.32--2.08)</w:t>
            </w:r>
          </w:p>
        </w:tc>
      </w:tr>
      <w:tr w:rsidR="00E6239F" w14:paraId="56C99C1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280E6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erb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337CF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69157 </w:t>
            </w:r>
          </w:p>
          <w:p w14:paraId="09FC9DD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393473-54146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3B0D7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4038.02 (3397.31-4701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02A23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25766 (343019-51530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97164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67.97 (2306.68-3471.6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51D7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4 (-1.61--1.08)</w:t>
            </w:r>
          </w:p>
        </w:tc>
      </w:tr>
      <w:tr w:rsidR="00E6239F" w14:paraId="4285D60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1244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eychell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A137A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799 </w:t>
            </w:r>
          </w:p>
          <w:p w14:paraId="26A73A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471-210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E5E97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16.48 (2627.34-3756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00E87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91 (1841-279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77C6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80 (1510.61-2298.1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34E4C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8 (-1.83--1.53)</w:t>
            </w:r>
          </w:p>
        </w:tc>
      </w:tr>
      <w:tr w:rsidR="00E6239F" w14:paraId="092584C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41DAC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ierra Leon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BEB9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7140 </w:t>
            </w:r>
          </w:p>
          <w:p w14:paraId="2554D1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7215-487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DCCD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57.86 (1207.54-217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0565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6237 (32564-6235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06A47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06.51 (711.08-1349.6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8A94A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7 (-1.55--1.19)</w:t>
            </w:r>
          </w:p>
        </w:tc>
      </w:tr>
      <w:tr w:rsidR="00E6239F" w14:paraId="5C0FCB6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648B9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ingapor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96452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4198 </w:t>
            </w:r>
          </w:p>
          <w:p w14:paraId="6360284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3259-6486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21DFE5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61.83 (1812.6-2699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684AB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3243 (41332-6595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BA282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07.41 (473.47-753.8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B58A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4.14 (-4.19--4.08)</w:t>
            </w:r>
          </w:p>
        </w:tc>
      </w:tr>
      <w:tr w:rsidR="00E6239F" w14:paraId="6103D01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6A17DA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lovak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5FD900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39378 </w:t>
            </w:r>
          </w:p>
          <w:p w14:paraId="50D12D2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2161-27665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4CAF2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075.59 (3449.47-470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A96C2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7477 (141368-21636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E317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78.05 (1570.53-2416.8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D7F922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3 (-2.31--2.14)</w:t>
            </w:r>
          </w:p>
        </w:tc>
      </w:tr>
      <w:tr w:rsidR="00E6239F" w14:paraId="02937D7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811A8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love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F628E4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6823 </w:t>
            </w:r>
          </w:p>
          <w:p w14:paraId="532B425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4370-7919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BDCC6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32.69 (2222.44-324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63FEE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1970 (40239-6452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7D696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79 (1051.79-1721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AA25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 (-2.28--2.11)</w:t>
            </w:r>
          </w:p>
        </w:tc>
      </w:tr>
      <w:tr w:rsidR="00E6239F" w14:paraId="52FED77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5CC35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lomon Island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EBEAA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719 </w:t>
            </w:r>
          </w:p>
          <w:p w14:paraId="72D9937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699-115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10BC4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459.53 (3683.67-7124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9F3C1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396 (15174-2632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D7C91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797.06 (3591.52-6194.2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1A80B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26 (-0.46--0.05)</w:t>
            </w:r>
          </w:p>
        </w:tc>
      </w:tr>
      <w:tr w:rsidR="00E6239F" w14:paraId="3789985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C3F19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mal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741E6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81506 </w:t>
            </w:r>
          </w:p>
          <w:p w14:paraId="78B75DC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3872-12059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ACBD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17.57 (1709.56-3608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206F3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8528 (91591-19993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2BDB5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39.52 (1109.28-2308.5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C039A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2 (-1.59--1.45)</w:t>
            </w:r>
          </w:p>
        </w:tc>
      </w:tr>
      <w:tr w:rsidR="00E6239F" w14:paraId="6D0DFE8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FD9D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uth Af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37425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66512 </w:t>
            </w:r>
          </w:p>
          <w:p w14:paraId="0187189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19407-9232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7CC3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203 (2586.63-386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9187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67635 (691295-105190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3F8221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70.84 (1334.94-2025.4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7B69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8 (-2.5--1.85)</w:t>
            </w:r>
          </w:p>
        </w:tc>
      </w:tr>
      <w:tr w:rsidR="00E6239F" w14:paraId="43753C9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8FBC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outh Sud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1AEF8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55219 </w:t>
            </w:r>
          </w:p>
          <w:p w14:paraId="7BAF169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8061-8009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1CB5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91.12 (1370.43-2897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5BF74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1821 (40921-8520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ECCE1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33.33 (895.93-1832.6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BC4B0A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56 (-1.81--1.3)</w:t>
            </w:r>
          </w:p>
        </w:tc>
      </w:tr>
      <w:tr w:rsidR="00E6239F" w14:paraId="16581628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C6C1FD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pai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0B8F5F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380114 </w:t>
            </w:r>
          </w:p>
          <w:p w14:paraId="2A3CD0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165378-15870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6F4B0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90.19 (2265.25-3102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64A8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67551 (870199-127038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0C17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66.53 (1035.35-1518.9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D6606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2 (-2.51--2.32)</w:t>
            </w:r>
          </w:p>
        </w:tc>
      </w:tr>
      <w:tr w:rsidR="00E6239F" w14:paraId="3370FF0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100728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ri Lank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4225C9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41756 </w:t>
            </w:r>
          </w:p>
          <w:p w14:paraId="0C058C2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97457-29300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C260E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92.58 (1768.53-2684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AAD5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5280 (158702-33955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C149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18.46 (599.5-1264.4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B4F07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74 (-2.87--2.6)</w:t>
            </w:r>
          </w:p>
        </w:tc>
      </w:tr>
      <w:tr w:rsidR="00E6239F" w14:paraId="3D4A460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7B0C0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ud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B5FB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65840 </w:t>
            </w:r>
          </w:p>
          <w:p w14:paraId="667DA8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0242-33896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4A548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14.93 (1966.76-3333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A6576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3214 (256628-50739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57B32F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23.05 (1181.17-2258.1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B0FF0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1 (-1.79--1.63)</w:t>
            </w:r>
          </w:p>
        </w:tc>
      </w:tr>
      <w:tr w:rsidR="00E6239F" w14:paraId="7AB9621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18B05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urinam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54237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361 </w:t>
            </w:r>
          </w:p>
          <w:p w14:paraId="5FD29D4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5185-757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9DC0E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04.76 (1866-2759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5D5ED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313 (6869-1247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2A845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97.53 (1028.78-1875.4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ED40F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7 (-1.99--1.55)</w:t>
            </w:r>
          </w:p>
        </w:tc>
      </w:tr>
      <w:tr w:rsidR="00E6239F" w14:paraId="1D994B79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5E62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wede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E0153F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94105 </w:t>
            </w:r>
          </w:p>
          <w:p w14:paraId="4A101E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36011-3552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B67BE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12.52 (1687.46-255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DDE90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1185 (153884-25398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A0A58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14.22 (772.77-1294.9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0272B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8 (-2.34--2.22)</w:t>
            </w:r>
          </w:p>
        </w:tc>
      </w:tr>
      <w:tr w:rsidR="00E6239F" w14:paraId="7A4AEFE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CB906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witzerla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1F79C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39814 </w:t>
            </w:r>
          </w:p>
          <w:p w14:paraId="1A0649A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94916-28670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0DEC8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72.61 (2011.04-2955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086BA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1443 (142839-22293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DF09A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09.52 (865.36-1365.4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C5E7CC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51 (-2.59--2.43)</w:t>
            </w:r>
          </w:p>
        </w:tc>
      </w:tr>
      <w:tr w:rsidR="00E6239F" w14:paraId="7E417324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6E82C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yrian Arab Republi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10664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07141 </w:t>
            </w:r>
          </w:p>
          <w:p w14:paraId="52631A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60065-25814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3F99D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36.93 (2738.64-4404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2917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0768 (236747-43728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17FAD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37.98 (1678.81-3071.9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75F7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7 (-1.82--1.52)</w:t>
            </w:r>
          </w:p>
        </w:tc>
      </w:tr>
      <w:tr w:rsidR="00E6239F" w14:paraId="7801ADB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5E04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aiwan (Province of China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A88F2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21388 </w:t>
            </w:r>
          </w:p>
          <w:p w14:paraId="5D1A6BA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49063-49212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BEBDB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40.09 (2104.88-2963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D6383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73276 (458168-67927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A1548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16.3 (1134.06-1681.7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F4219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92 (-1.99--1.85)</w:t>
            </w:r>
          </w:p>
        </w:tc>
      </w:tr>
      <w:tr w:rsidR="00E6239F" w14:paraId="4A254D8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9C251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ajikist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6A28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92520 </w:t>
            </w:r>
          </w:p>
          <w:p w14:paraId="20F4486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5524-1111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66E96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76.66 (2595.79-380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82D41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4672 (62047-11314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80E173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77.52 (940.48-1706.5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E9D1C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17 (-3.42--2.91)</w:t>
            </w:r>
          </w:p>
        </w:tc>
      </w:tr>
      <w:tr w:rsidR="00E6239F" w14:paraId="018B1087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EAE45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haila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D819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083097 </w:t>
            </w:r>
          </w:p>
          <w:p w14:paraId="37B80E5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71544-129520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5F06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07.96 (2332.85-3466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5C339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28828 (1122611-205161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720AE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48.05 (1068.25-1935.0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AD9C9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71 (-2.87--2.56)</w:t>
            </w:r>
          </w:p>
        </w:tc>
      </w:tr>
      <w:tr w:rsidR="00E6239F" w14:paraId="20C20B9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999B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imor-Lest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D3F97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0508 </w:t>
            </w:r>
          </w:p>
          <w:p w14:paraId="7BF13E1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7546-1422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EAB0D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22.34 (2372.97-4184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2646E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228 (16442-2908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2F3B97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62.86 (1890.78-3335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0BE3E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54 (-0.75--0.33)</w:t>
            </w:r>
          </w:p>
        </w:tc>
      </w:tr>
      <w:tr w:rsidR="00E6239F" w14:paraId="7E1CA94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46277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og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368453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9290 </w:t>
            </w:r>
          </w:p>
          <w:p w14:paraId="5BAD208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1200-387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1E29C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79.23 (1506.42-2741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568E1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2897 (43088-8712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FD320F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68.31 (938.54-1890.9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E7C43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4 (-1.53--1.27)</w:t>
            </w:r>
          </w:p>
        </w:tc>
      </w:tr>
      <w:tr w:rsidR="00E6239F" w14:paraId="100FFC80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5077F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okelau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C64951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43 </w:t>
            </w:r>
          </w:p>
          <w:p w14:paraId="4D6EE40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(32-5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C9021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lastRenderedPageBreak/>
              <w:t>3232.44 (2351.79-4233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E0801E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 (27-4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1C9DE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57.9 (1848.93-3274.1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6B38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03 (-1.08--0.97)</w:t>
            </w:r>
          </w:p>
        </w:tc>
      </w:tr>
      <w:tr w:rsidR="00E6239F" w14:paraId="34E8E18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9B4ECF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ong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F11FE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049 </w:t>
            </w:r>
          </w:p>
          <w:p w14:paraId="391E1D3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605-257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FD16C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04.72 (2809.47-4528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271D4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01 (1804-31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FEED5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38.31 (2211.19-3796.3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093F1B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71 (-0.84--0.59)</w:t>
            </w:r>
          </w:p>
        </w:tc>
      </w:tr>
      <w:tr w:rsidR="00E6239F" w14:paraId="246B18A2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9D54B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rinidad and Tobago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66F2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9040 </w:t>
            </w:r>
          </w:p>
          <w:p w14:paraId="4872734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5438-2276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02265D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83.33 (1771.91-2613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4D9A7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2843 (15931-3042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48B79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90.62 (831.79-1585.1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D1CCBF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38 (-2.6--2.16)</w:t>
            </w:r>
          </w:p>
        </w:tc>
      </w:tr>
      <w:tr w:rsidR="00E6239F" w14:paraId="2F4ED56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D9789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unis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135F9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32990 </w:t>
            </w:r>
          </w:p>
          <w:p w14:paraId="2DDAA32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08905-15850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9E5372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08.28 (2136.76-3130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A73C4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4580 (193110-34109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D3FD72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80.97 (1424.18-2511.9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0D86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2 (-1.42--1.22)</w:t>
            </w:r>
          </w:p>
        </w:tc>
      </w:tr>
      <w:tr w:rsidR="00E6239F" w14:paraId="713BAAE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EF998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urkmenist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AB9C9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74874 </w:t>
            </w:r>
          </w:p>
          <w:p w14:paraId="0647A04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3427-8705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88021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543.55 (3008.37-4118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3FF19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5430 (71282-12345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C1A03B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75.95 (1545.09-2677.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9711A8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32 (-2.67--1.97)</w:t>
            </w:r>
          </w:p>
        </w:tc>
      </w:tr>
      <w:tr w:rsidR="00E6239F" w14:paraId="761DA94E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1AC514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uvalu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BB2CF8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389 </w:t>
            </w:r>
          </w:p>
          <w:p w14:paraId="2F27825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300-49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8C22B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183.76 (3996.67-6626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8600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1 (331-54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397A0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70.33 (2969.08-4924.0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EDBA8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89 (-0.94--0.83)</w:t>
            </w:r>
          </w:p>
        </w:tc>
      </w:tr>
      <w:tr w:rsidR="00E6239F" w14:paraId="52CFFAD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C72C2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ü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rkiye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F179C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699909 </w:t>
            </w:r>
          </w:p>
          <w:p w14:paraId="6CA63B9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383275-200947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139B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493.7 (3647.05-5302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7DAE9D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68002 (1611601-260044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1A5F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142.33 (1666.66-2692.0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D604E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62 (-2.86--2.38)</w:t>
            </w:r>
          </w:p>
        </w:tc>
      </w:tr>
      <w:tr w:rsidR="00E6239F" w14:paraId="0F5C038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15436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gand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F4232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1547</w:t>
            </w:r>
          </w:p>
          <w:p w14:paraId="309EFA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65140-12552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B50727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99.79 (938.79-1762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72301A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3568 (99835-19653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C11D3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28.85 (580.51-1121.7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47B1D6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2 (-2.89--1.96)</w:t>
            </w:r>
          </w:p>
        </w:tc>
      </w:tr>
      <w:tr w:rsidR="00E6239F" w14:paraId="034C1391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9A3C3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krain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C03BA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8185</w:t>
            </w:r>
          </w:p>
          <w:p w14:paraId="05EF8A4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232467-293730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A139A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673.21 (3173.74-4187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8B0FEE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10502 (1240375-248668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042167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67.24 (1754.16-3524.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403F8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75 (-2.22--1.29)</w:t>
            </w:r>
          </w:p>
        </w:tc>
      </w:tr>
      <w:tr w:rsidR="00E6239F" w14:paraId="38D37193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6705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nited Arab Emirate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829EDF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488</w:t>
            </w:r>
          </w:p>
          <w:p w14:paraId="156ADFA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1971-218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928DB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35.86 (1725.39-3120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567A38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3756 (52535-9859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E8163F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42.97 (822.94-1511.8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5D3A3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9 (-2.11--1.27)</w:t>
            </w:r>
          </w:p>
        </w:tc>
      </w:tr>
      <w:tr w:rsidR="00E6239F" w14:paraId="39E9612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1850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nited Kingdo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4CF2B4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308675</w:t>
            </w:r>
          </w:p>
          <w:p w14:paraId="427421E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777997-383688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4A5C4C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95.3</w:t>
            </w:r>
          </w:p>
          <w:p w14:paraId="2A20ACA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3251.31-4533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9FE2BF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742824 </w:t>
            </w:r>
          </w:p>
          <w:p w14:paraId="2F62759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373156-211580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772825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60.6</w:t>
            </w:r>
          </w:p>
          <w:p w14:paraId="6326DC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1147.76-1781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DA1854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3.26 (-3.36--3.16)</w:t>
            </w:r>
          </w:p>
        </w:tc>
      </w:tr>
      <w:tr w:rsidR="00E6239F" w14:paraId="52EEB59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E76478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nited Republic of Tanzan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52BA43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7651</w:t>
            </w:r>
          </w:p>
          <w:p w14:paraId="65A2B63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06750-36510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F53CB2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04.18 (1726.96-3006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D7B40E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6217 (282381-51924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F7656F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91.31 (941.17-1747.1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294F60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32 (-2.48--2.16)</w:t>
            </w:r>
          </w:p>
        </w:tc>
      </w:tr>
      <w:tr w:rsidR="00E6239F" w14:paraId="1420923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F68CF5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nited States of Americ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D13EB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326700 (8604004-1206476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05F8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33.76 (2864.63-400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7C0362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532102 (7630777-1151295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95B6C1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62.46 (1397.46-2134.3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8AD63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27 (-2.31--2.22)</w:t>
            </w:r>
          </w:p>
        </w:tc>
      </w:tr>
      <w:tr w:rsidR="00E6239F" w14:paraId="32AD666D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F47325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nited States Virgin Islands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8EEC72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248 </w:t>
            </w:r>
          </w:p>
          <w:p w14:paraId="60D20B3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17-16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BDF64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23.57 (975.9-1782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7CEB27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91 (859-161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E0C528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35.94 (529.55-994.2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E33F3B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85 (-1.99--1.71)</w:t>
            </w:r>
          </w:p>
        </w:tc>
      </w:tr>
      <w:tr w:rsidR="00E6239F" w14:paraId="6AE303D6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97D58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rugua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8BB87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5190 </w:t>
            </w:r>
          </w:p>
          <w:p w14:paraId="77C48B6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7394-13149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A8604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119.43 (2635.53-357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8A8DC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5348 (76884-11222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0DDC59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78.33 (1593.26-2331.0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97A80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66 (-1.74--1.59)</w:t>
            </w:r>
          </w:p>
        </w:tc>
      </w:tr>
      <w:tr w:rsidR="00E6239F" w14:paraId="25AEC06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55F1FB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zbekista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1D8F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2733</w:t>
            </w:r>
          </w:p>
          <w:p w14:paraId="1FAC09B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162673-24336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AD3AD0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47.25 (1315.54-1972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1E2919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1633 (339305-52882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AF9487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26.8 (1119.64-1750.9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728BA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59 (-1.04--0.14)</w:t>
            </w:r>
          </w:p>
        </w:tc>
      </w:tr>
      <w:tr w:rsidR="00E6239F" w14:paraId="2288F9B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CF7C41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Vanuatu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A87E87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822</w:t>
            </w:r>
          </w:p>
          <w:p w14:paraId="273EAE6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2140-365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6682EC8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789.29 (2883.34-484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208F46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705 (4412-718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0C4FD6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724.69 (2101.96-3401.5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12069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 (-1.4--1.19)</w:t>
            </w:r>
          </w:p>
        </w:tc>
      </w:tr>
      <w:tr w:rsidR="00E6239F" w14:paraId="3CBE81AC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2950B5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Venezuela (Bolivarian Republic of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D8376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1285</w:t>
            </w:r>
          </w:p>
          <w:p w14:paraId="10568F4B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60522-24037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33515F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88.98 (1521.83-2257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7C9142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43707 (242892-45820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C147599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06.77 (785.26-1476.8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B3BD2F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1 (-2.26--1.94)</w:t>
            </w:r>
          </w:p>
        </w:tc>
      </w:tr>
      <w:tr w:rsidR="00E6239F" w14:paraId="27C6E545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EB8ED8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Viet Na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7EF514D2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56547</w:t>
            </w:r>
          </w:p>
          <w:p w14:paraId="54CFDB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954821-160734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4DA8F5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53.51 (2321.8-39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B4591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55386 (1877890-300591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FA66B5C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332.34 (1789.24-2820.2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0D43010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0.88 (-0.91--0.85)</w:t>
            </w:r>
          </w:p>
        </w:tc>
      </w:tr>
      <w:tr w:rsidR="00E6239F" w14:paraId="6DD58C0E" w14:textId="77777777" w:rsidTr="00977150">
        <w:trPr>
          <w:trHeight w:val="308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D3682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Yeme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2DEFB2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219052 </w:t>
            </w:r>
          </w:p>
          <w:p w14:paraId="3EDFB50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161072-28957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55EEC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845.09 (2849.1-5072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C610ECA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37539 (307348-58700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4E2022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664.38 (1874.01-3507.3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036D956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1.39 (-1.48--1.3)</w:t>
            </w:r>
          </w:p>
        </w:tc>
      </w:tr>
      <w:tr w:rsidR="00E6239F" w14:paraId="2BC1A80F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0CF4057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Zamb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5B39674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62101 </w:t>
            </w:r>
          </w:p>
          <w:p w14:paraId="44883536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47412-7995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94B4F9E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02.51 (1523.57-2566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21A9253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3727 (64544-12416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6D2253F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97.51 (828.92-1561.5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A93D07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2.4 (-2.75--2.04)</w:t>
            </w:r>
          </w:p>
        </w:tc>
      </w:tr>
      <w:tr w:rsidR="00E6239F" w14:paraId="5C21769A" w14:textId="77777777" w:rsidTr="00977150">
        <w:trPr>
          <w:trHeight w:val="90"/>
          <w:jc w:val="center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4FD7A3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Zimbabw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BD45EE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111083 </w:t>
            </w:r>
          </w:p>
          <w:p w14:paraId="4412570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84128-144489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34F2011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68.54 (1971.55-3363.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1DE9863D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0181 (171456-31560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4ACB61C5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951.49 (2107.58-3830.87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385C633" w14:textId="77777777" w:rsidR="00E6239F" w:rsidRDefault="00000000">
            <w:pPr>
              <w:widowControl/>
              <w:spacing w:line="240" w:lineRule="atLeast"/>
              <w:jc w:val="left"/>
              <w:rPr>
                <w:rFonts w:ascii="Times New Roman" w:eastAsia="Helvetica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0.8 (0.26-1.35)</w:t>
            </w:r>
          </w:p>
        </w:tc>
      </w:tr>
      <w:bookmarkEnd w:id="0"/>
    </w:tbl>
    <w:p w14:paraId="25159577" w14:textId="77777777" w:rsidR="00E6239F" w:rsidRDefault="00E6239F">
      <w:pPr>
        <w:widowControl/>
        <w:spacing w:line="240" w:lineRule="atLeast"/>
        <w:jc w:val="left"/>
        <w:rPr>
          <w:rFonts w:ascii="Times New Roman" w:eastAsia="Helvetica" w:hAnsi="Times New Roman" w:cs="Times New Roman"/>
          <w:color w:val="333333"/>
          <w:kern w:val="0"/>
          <w:sz w:val="11"/>
          <w:szCs w:val="11"/>
          <w:lang w:bidi="ar"/>
        </w:rPr>
      </w:pPr>
    </w:p>
    <w:sectPr w:rsidR="00E62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E53B1" w14:textId="77777777" w:rsidR="00414579" w:rsidRDefault="00414579" w:rsidP="00EC00B9">
      <w:r>
        <w:separator/>
      </w:r>
    </w:p>
  </w:endnote>
  <w:endnote w:type="continuationSeparator" w:id="0">
    <w:p w14:paraId="633DC33E" w14:textId="77777777" w:rsidR="00414579" w:rsidRDefault="00414579" w:rsidP="00EC0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3D7E1" w14:textId="77777777" w:rsidR="00414579" w:rsidRDefault="00414579" w:rsidP="00EC00B9">
      <w:r>
        <w:separator/>
      </w:r>
    </w:p>
  </w:footnote>
  <w:footnote w:type="continuationSeparator" w:id="0">
    <w:p w14:paraId="62602CC0" w14:textId="77777777" w:rsidR="00414579" w:rsidRDefault="00414579" w:rsidP="00EC0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E4ODA5YmI2NTJhNTcxM2IyNGRjMWNmNWIyMmM5YTQifQ=="/>
  </w:docVars>
  <w:rsids>
    <w:rsidRoot w:val="44705CB8"/>
    <w:rsid w:val="001F2B81"/>
    <w:rsid w:val="00414579"/>
    <w:rsid w:val="00564CEC"/>
    <w:rsid w:val="00672B23"/>
    <w:rsid w:val="00977150"/>
    <w:rsid w:val="009A29F7"/>
    <w:rsid w:val="00A92424"/>
    <w:rsid w:val="00C31D7E"/>
    <w:rsid w:val="00C96883"/>
    <w:rsid w:val="00CE1F5F"/>
    <w:rsid w:val="00D554C6"/>
    <w:rsid w:val="00E6239F"/>
    <w:rsid w:val="00EC00B9"/>
    <w:rsid w:val="00FB71FD"/>
    <w:rsid w:val="44705CB8"/>
    <w:rsid w:val="6F58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B509B"/>
  <w15:docId w15:val="{0DDCC9FD-87C7-4917-8FB7-FB22B9C8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C00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C00B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C0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C00B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3</Pages>
  <Words>5493</Words>
  <Characters>31311</Characters>
  <Application>Microsoft Office Word</Application>
  <DocSecurity>0</DocSecurity>
  <Lines>260</Lines>
  <Paragraphs>73</Paragraphs>
  <ScaleCrop>false</ScaleCrop>
  <Company/>
  <LinksUpToDate>false</LinksUpToDate>
  <CharactersWithSpaces>3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启山</dc:creator>
  <cp:lastModifiedBy>123</cp:lastModifiedBy>
  <cp:revision>4</cp:revision>
  <dcterms:created xsi:type="dcterms:W3CDTF">2024-07-06T06:51:00Z</dcterms:created>
  <dcterms:modified xsi:type="dcterms:W3CDTF">2025-06-03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B66DB5C614CC4FF4BDCC8B5B143F5F8F_11</vt:lpwstr>
  </property>
</Properties>
</file>